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3664B" w14:textId="4425505D" w:rsidR="007D1FEB" w:rsidRDefault="004E092A" w:rsidP="00D04750">
      <w:pPr>
        <w:pStyle w:val="1"/>
      </w:pPr>
      <w:r>
        <w:t>Supplemental Article</w:t>
      </w:r>
      <w:r w:rsidR="00D04750">
        <w:t xml:space="preserve"> </w:t>
      </w:r>
      <w:r w:rsidR="00D51F4A">
        <w:t>S</w:t>
      </w:r>
      <w:r w:rsidR="006D3ED6">
        <w:rPr>
          <w:rFonts w:hint="eastAsia"/>
        </w:rPr>
        <w:t>3</w:t>
      </w:r>
      <w:r w:rsidR="00D04750">
        <w:t xml:space="preserve">. </w:t>
      </w:r>
      <w:r w:rsidR="00667BDD">
        <w:t xml:space="preserve">Constructing Base learners of </w:t>
      </w:r>
      <w:r w:rsidR="00D04750">
        <w:rPr>
          <w:rFonts w:hint="eastAsia"/>
        </w:rPr>
        <w:t>X-</w:t>
      </w:r>
      <w:r w:rsidR="00D04750">
        <w:t>learner</w:t>
      </w:r>
    </w:p>
    <w:p w14:paraId="4C452BDF" w14:textId="7874B785" w:rsidR="00434746" w:rsidRDefault="004B3690" w:rsidP="004B3690">
      <w:pPr>
        <w:ind w:firstLineChars="100" w:firstLine="210"/>
      </w:pPr>
      <w:r w:rsidRPr="004B3690">
        <w:t xml:space="preserve">The </w:t>
      </w:r>
      <w:r>
        <w:rPr>
          <w:rFonts w:hint="eastAsia"/>
        </w:rPr>
        <w:t>s</w:t>
      </w:r>
      <w:r>
        <w:t xml:space="preserve">tatistical </w:t>
      </w:r>
      <w:r w:rsidRPr="004B3690">
        <w:t>models and evaluation indices constructed for each base learner</w:t>
      </w:r>
      <w:r>
        <w:t xml:space="preserve"> M0, M1, M2, and M3</w:t>
      </w:r>
      <w:r w:rsidRPr="004B3690">
        <w:t xml:space="preserve"> are shown in the table below.</w:t>
      </w:r>
    </w:p>
    <w:p w14:paraId="220FDAB8" w14:textId="77777777" w:rsidR="004B3690" w:rsidRPr="00434746" w:rsidRDefault="004B3690" w:rsidP="004B3690">
      <w:pPr>
        <w:ind w:firstLineChars="100" w:firstLine="210"/>
      </w:pPr>
    </w:p>
    <w:tbl>
      <w:tblPr>
        <w:tblStyle w:val="a8"/>
        <w:tblW w:w="0" w:type="auto"/>
        <w:tblLook w:val="04A0" w:firstRow="1" w:lastRow="0" w:firstColumn="1" w:lastColumn="0" w:noHBand="0" w:noVBand="1"/>
      </w:tblPr>
      <w:tblGrid>
        <w:gridCol w:w="2547"/>
        <w:gridCol w:w="2693"/>
        <w:gridCol w:w="4154"/>
      </w:tblGrid>
      <w:tr w:rsidR="00417F2D" w:rsidRPr="00F70A54" w14:paraId="2680CD84" w14:textId="77777777" w:rsidTr="00F70A54">
        <w:trPr>
          <w:trHeight w:val="70"/>
        </w:trPr>
        <w:tc>
          <w:tcPr>
            <w:tcW w:w="2547" w:type="dxa"/>
          </w:tcPr>
          <w:p w14:paraId="2B29E992" w14:textId="77777777" w:rsidR="00417F2D" w:rsidRPr="00F70A54" w:rsidRDefault="00417F2D" w:rsidP="00434746">
            <w:pPr>
              <w:jc w:val="center"/>
              <w:rPr>
                <w:rFonts w:ascii="Times New Roman" w:hAnsi="Times New Roman" w:cs="Times New Roman"/>
                <w:b/>
                <w:bCs/>
              </w:rPr>
            </w:pPr>
          </w:p>
        </w:tc>
        <w:tc>
          <w:tcPr>
            <w:tcW w:w="2693" w:type="dxa"/>
          </w:tcPr>
          <w:p w14:paraId="01F250D2" w14:textId="2B6D662F" w:rsidR="00417F2D" w:rsidRPr="00F70A54" w:rsidRDefault="00417F2D" w:rsidP="00434746">
            <w:pPr>
              <w:jc w:val="center"/>
              <w:rPr>
                <w:rFonts w:ascii="Times New Roman" w:hAnsi="Times New Roman" w:cs="Times New Roman"/>
                <w:b/>
                <w:bCs/>
              </w:rPr>
            </w:pPr>
            <w:r w:rsidRPr="00F70A54">
              <w:rPr>
                <w:rFonts w:ascii="Times New Roman" w:hAnsi="Times New Roman" w:cs="Times New Roman"/>
                <w:b/>
                <w:bCs/>
              </w:rPr>
              <w:t>Constructed by …</w:t>
            </w:r>
          </w:p>
        </w:tc>
        <w:tc>
          <w:tcPr>
            <w:tcW w:w="4154" w:type="dxa"/>
          </w:tcPr>
          <w:p w14:paraId="48134668" w14:textId="7880DCFB" w:rsidR="00417F2D" w:rsidRPr="00F70A54" w:rsidRDefault="00417F2D" w:rsidP="00434746">
            <w:pPr>
              <w:jc w:val="center"/>
              <w:rPr>
                <w:rFonts w:ascii="Times New Roman" w:hAnsi="Times New Roman" w:cs="Times New Roman"/>
                <w:b/>
                <w:bCs/>
              </w:rPr>
            </w:pPr>
            <w:r w:rsidRPr="00F70A54">
              <w:rPr>
                <w:rFonts w:ascii="Times New Roman" w:hAnsi="Times New Roman" w:cs="Times New Roman"/>
                <w:b/>
                <w:bCs/>
              </w:rPr>
              <w:t>Evaluated by …</w:t>
            </w:r>
          </w:p>
        </w:tc>
      </w:tr>
      <w:tr w:rsidR="00417F2D" w:rsidRPr="00F70A54" w14:paraId="3783846C" w14:textId="77777777" w:rsidTr="00E92182">
        <w:tc>
          <w:tcPr>
            <w:tcW w:w="2547" w:type="dxa"/>
          </w:tcPr>
          <w:p w14:paraId="3659013E" w14:textId="029AF121" w:rsidR="00417F2D" w:rsidRPr="00F70A54" w:rsidRDefault="00417F2D" w:rsidP="00417F2D">
            <w:pPr>
              <w:rPr>
                <w:rFonts w:ascii="Times New Roman" w:hAnsi="Times New Roman" w:cs="Times New Roman"/>
              </w:rPr>
            </w:pPr>
            <w:r w:rsidRPr="00F70A54">
              <w:rPr>
                <w:rFonts w:ascii="Times New Roman" w:hAnsi="Times New Roman" w:cs="Times New Roman"/>
              </w:rPr>
              <w:t>Base learner M0 and M1</w:t>
            </w:r>
          </w:p>
        </w:tc>
        <w:tc>
          <w:tcPr>
            <w:tcW w:w="2693" w:type="dxa"/>
          </w:tcPr>
          <w:p w14:paraId="0F917B85" w14:textId="7A768D0D" w:rsidR="00417F2D" w:rsidRPr="00F70A54" w:rsidRDefault="00417F2D" w:rsidP="00417F2D">
            <w:pPr>
              <w:rPr>
                <w:rFonts w:ascii="Times New Roman" w:hAnsi="Times New Roman" w:cs="Times New Roman"/>
              </w:rPr>
            </w:pPr>
            <w:r w:rsidRPr="00F70A54">
              <w:rPr>
                <w:rFonts w:ascii="Times New Roman" w:hAnsi="Times New Roman" w:cs="Times New Roman"/>
              </w:rPr>
              <w:t>Logistic regression model</w:t>
            </w:r>
          </w:p>
        </w:tc>
        <w:tc>
          <w:tcPr>
            <w:tcW w:w="4154" w:type="dxa"/>
          </w:tcPr>
          <w:p w14:paraId="5B3C688B" w14:textId="3CF266C9" w:rsidR="00417F2D" w:rsidRPr="00F70A54" w:rsidRDefault="00E92182" w:rsidP="00417F2D">
            <w:pPr>
              <w:rPr>
                <w:rFonts w:ascii="Times New Roman" w:hAnsi="Times New Roman" w:cs="Times New Roman"/>
              </w:rPr>
            </w:pPr>
            <w:r w:rsidRPr="00F70A54">
              <w:rPr>
                <w:rFonts w:ascii="Times New Roman" w:hAnsi="Times New Roman" w:cs="Times New Roman"/>
              </w:rPr>
              <w:t xml:space="preserve">AUC (Area </w:t>
            </w:r>
            <w:r w:rsidR="00AC4BAC">
              <w:rPr>
                <w:rFonts w:ascii="Times New Roman" w:hAnsi="Times New Roman" w:cs="Times New Roman"/>
              </w:rPr>
              <w:t>U</w:t>
            </w:r>
            <w:r w:rsidRPr="00F70A54">
              <w:rPr>
                <w:rFonts w:ascii="Times New Roman" w:hAnsi="Times New Roman" w:cs="Times New Roman"/>
              </w:rPr>
              <w:t>nder the Curve)</w:t>
            </w:r>
          </w:p>
        </w:tc>
      </w:tr>
      <w:tr w:rsidR="00417F2D" w:rsidRPr="00F70A54" w14:paraId="3B22AE48" w14:textId="77777777" w:rsidTr="00E92182">
        <w:tc>
          <w:tcPr>
            <w:tcW w:w="2547" w:type="dxa"/>
          </w:tcPr>
          <w:p w14:paraId="4B7BFA9A" w14:textId="08A97E8C" w:rsidR="00417F2D" w:rsidRPr="00F70A54" w:rsidRDefault="00417F2D" w:rsidP="00417F2D">
            <w:pPr>
              <w:rPr>
                <w:rFonts w:ascii="Times New Roman" w:hAnsi="Times New Roman" w:cs="Times New Roman"/>
              </w:rPr>
            </w:pPr>
            <w:r w:rsidRPr="00F70A54">
              <w:rPr>
                <w:rFonts w:ascii="Times New Roman" w:hAnsi="Times New Roman" w:cs="Times New Roman"/>
              </w:rPr>
              <w:t>Base learner M2 and M3</w:t>
            </w:r>
          </w:p>
        </w:tc>
        <w:tc>
          <w:tcPr>
            <w:tcW w:w="2693" w:type="dxa"/>
          </w:tcPr>
          <w:p w14:paraId="6E49B7D7" w14:textId="193BD1DE" w:rsidR="00417F2D" w:rsidRPr="00F70A54" w:rsidRDefault="00417F2D" w:rsidP="00417F2D">
            <w:pPr>
              <w:rPr>
                <w:rFonts w:ascii="Times New Roman" w:hAnsi="Times New Roman" w:cs="Times New Roman"/>
              </w:rPr>
            </w:pPr>
            <w:r w:rsidRPr="00F70A54">
              <w:rPr>
                <w:rFonts w:ascii="Times New Roman" w:hAnsi="Times New Roman" w:cs="Times New Roman"/>
              </w:rPr>
              <w:t>Beta regression model</w:t>
            </w:r>
          </w:p>
        </w:tc>
        <w:tc>
          <w:tcPr>
            <w:tcW w:w="4154" w:type="dxa"/>
          </w:tcPr>
          <w:p w14:paraId="1D1EA167" w14:textId="4ABD9246" w:rsidR="00417F2D" w:rsidRPr="00F70A54" w:rsidRDefault="00E92182" w:rsidP="00417F2D">
            <w:pPr>
              <w:rPr>
                <w:rFonts w:ascii="Times New Roman" w:hAnsi="Times New Roman" w:cs="Times New Roman"/>
              </w:rPr>
            </w:pPr>
            <w:r w:rsidRPr="00F70A54">
              <w:rPr>
                <w:rFonts w:ascii="Times New Roman" w:hAnsi="Times New Roman" w:cs="Times New Roman"/>
              </w:rPr>
              <w:t>RMSE (</w:t>
            </w:r>
            <w:r w:rsidR="00AC4BAC">
              <w:rPr>
                <w:rFonts w:ascii="Times New Roman" w:hAnsi="Times New Roman" w:cs="Times New Roman"/>
              </w:rPr>
              <w:t>R</w:t>
            </w:r>
            <w:r w:rsidR="00434746" w:rsidRPr="00F70A54">
              <w:rPr>
                <w:rFonts w:ascii="Times New Roman" w:hAnsi="Times New Roman" w:cs="Times New Roman"/>
              </w:rPr>
              <w:t xml:space="preserve">oot </w:t>
            </w:r>
            <w:r w:rsidR="00AC4BAC">
              <w:rPr>
                <w:rFonts w:ascii="Times New Roman" w:hAnsi="Times New Roman" w:cs="Times New Roman"/>
              </w:rPr>
              <w:t>M</w:t>
            </w:r>
            <w:r w:rsidR="00434746" w:rsidRPr="00F70A54">
              <w:rPr>
                <w:rFonts w:ascii="Times New Roman" w:hAnsi="Times New Roman" w:cs="Times New Roman"/>
              </w:rPr>
              <w:t xml:space="preserve">ean </w:t>
            </w:r>
            <w:r w:rsidR="00AC4BAC">
              <w:rPr>
                <w:rFonts w:ascii="Times New Roman" w:hAnsi="Times New Roman" w:cs="Times New Roman"/>
              </w:rPr>
              <w:t>S</w:t>
            </w:r>
            <w:r w:rsidR="00434746" w:rsidRPr="00F70A54">
              <w:rPr>
                <w:rFonts w:ascii="Times New Roman" w:hAnsi="Times New Roman" w:cs="Times New Roman"/>
              </w:rPr>
              <w:t xml:space="preserve">quared </w:t>
            </w:r>
            <w:r w:rsidR="00AC4BAC">
              <w:rPr>
                <w:rFonts w:ascii="Times New Roman" w:hAnsi="Times New Roman" w:cs="Times New Roman"/>
              </w:rPr>
              <w:t>E</w:t>
            </w:r>
            <w:r w:rsidR="00434746" w:rsidRPr="00F70A54">
              <w:rPr>
                <w:rFonts w:ascii="Times New Roman" w:hAnsi="Times New Roman" w:cs="Times New Roman"/>
              </w:rPr>
              <w:t>rror)</w:t>
            </w:r>
          </w:p>
        </w:tc>
      </w:tr>
    </w:tbl>
    <w:p w14:paraId="3F0879FC" w14:textId="77777777" w:rsidR="00417F2D" w:rsidRPr="00417F2D" w:rsidRDefault="00417F2D" w:rsidP="00417F2D"/>
    <w:p w14:paraId="7E9AD958" w14:textId="7CECEB05" w:rsidR="00D04750" w:rsidRDefault="00D57228" w:rsidP="00D57228">
      <w:pPr>
        <w:pStyle w:val="2"/>
      </w:pPr>
      <w:r>
        <w:rPr>
          <w:rFonts w:hint="eastAsia"/>
        </w:rPr>
        <w:t>B</w:t>
      </w:r>
      <w:r>
        <w:t>ase-leaner M0</w:t>
      </w:r>
      <w:r w:rsidR="00667BDD">
        <w:rPr>
          <w:rFonts w:hint="eastAsia"/>
        </w:rPr>
        <w:t xml:space="preserve"> </w:t>
      </w:r>
      <w:r w:rsidR="00667BDD">
        <w:t xml:space="preserve">and </w:t>
      </w:r>
      <w:r>
        <w:rPr>
          <w:rFonts w:hint="eastAsia"/>
        </w:rPr>
        <w:t>M</w:t>
      </w:r>
      <w:r>
        <w:t>1</w:t>
      </w:r>
      <w:r w:rsidR="0033662A">
        <w:rPr>
          <w:rFonts w:hint="eastAsia"/>
        </w:rPr>
        <w:t>（F</w:t>
      </w:r>
      <w:r w:rsidR="0033662A">
        <w:t>igure 1</w:t>
      </w:r>
      <w:r w:rsidR="0033662A">
        <w:rPr>
          <w:rFonts w:hint="eastAsia"/>
        </w:rPr>
        <w:t>）</w:t>
      </w:r>
    </w:p>
    <w:p w14:paraId="1A8F36CD" w14:textId="313B2216" w:rsidR="005435AC" w:rsidRPr="00F70A54" w:rsidRDefault="00667BDD" w:rsidP="003E260A">
      <w:pPr>
        <w:ind w:firstLineChars="100" w:firstLine="210"/>
        <w:rPr>
          <w:rFonts w:ascii="Times New Roman" w:hAnsi="Times New Roman" w:cs="Times New Roman"/>
        </w:rPr>
      </w:pPr>
      <w:r w:rsidRPr="00F70A54">
        <w:rPr>
          <w:rFonts w:ascii="Times New Roman" w:hAnsi="Times New Roman" w:cs="Times New Roman"/>
        </w:rPr>
        <w:t>A logistic regression model was used to predict outcomes from predictor variables in the exposed and non-exposed subsamples of the original dataset. The Area Under the Curve (AUC) of the 10-fold cross-validation was the largest for both models that employed the following predictor variables. By the way, the main text of the paper was analyzed using the anonymized dataset.</w:t>
      </w:r>
    </w:p>
    <w:p w14:paraId="29FFCBD8" w14:textId="77777777" w:rsidR="005435AC" w:rsidRDefault="005435AC" w:rsidP="00682C30"/>
    <w:p w14:paraId="370BB215" w14:textId="2D7664BA" w:rsidR="001A5FDA" w:rsidRPr="00F20F9C" w:rsidRDefault="00F20F9C" w:rsidP="00682C30">
      <w:pPr>
        <w:rPr>
          <w:rFonts w:ascii="Times New Roman" w:hAnsi="Times New Roman" w:cs="Times New Roman"/>
          <w:bdr w:val="single" w:sz="4" w:space="0" w:color="auto"/>
        </w:rPr>
      </w:pPr>
      <w:r w:rsidRPr="00F20F9C">
        <w:rPr>
          <w:rFonts w:ascii="Times New Roman" w:hAnsi="Times New Roman" w:cs="Times New Roman"/>
          <w:bdr w:val="single" w:sz="4" w:space="0" w:color="auto"/>
        </w:rPr>
        <w:t xml:space="preserve"> T</w:t>
      </w:r>
      <w:r w:rsidR="007C0312" w:rsidRPr="00F20F9C">
        <w:rPr>
          <w:rFonts w:ascii="Times New Roman" w:hAnsi="Times New Roman" w:cs="Times New Roman"/>
          <w:bdr w:val="single" w:sz="4" w:space="0" w:color="auto"/>
        </w:rPr>
        <w:t xml:space="preserve">he predictive variables of </w:t>
      </w:r>
      <w:r w:rsidR="001A5FDA" w:rsidRPr="00F20F9C">
        <w:rPr>
          <w:rFonts w:ascii="Times New Roman" w:hAnsi="Times New Roman" w:cs="Times New Roman"/>
          <w:bdr w:val="single" w:sz="4" w:space="0" w:color="auto"/>
        </w:rPr>
        <w:t>M0 and M1</w:t>
      </w:r>
      <w:r w:rsidR="00F575F6">
        <w:rPr>
          <w:rFonts w:ascii="Times New Roman" w:hAnsi="Times New Roman" w:cs="Times New Roman"/>
          <w:bdr w:val="single" w:sz="4" w:space="0" w:color="auto"/>
        </w:rPr>
        <w:t xml:space="preserve"> </w:t>
      </w:r>
    </w:p>
    <w:p w14:paraId="3C325C2B" w14:textId="37979E0C" w:rsidR="00950394" w:rsidRPr="00F20F9C" w:rsidRDefault="00950394" w:rsidP="002F1C4A">
      <w:pPr>
        <w:rPr>
          <w:rFonts w:ascii="Times New Roman" w:hAnsi="Times New Roman" w:cs="Times New Roman"/>
        </w:rPr>
      </w:pPr>
      <w:r w:rsidRPr="00F20F9C">
        <w:rPr>
          <w:rFonts w:ascii="Times New Roman" w:hAnsi="Times New Roman" w:cs="Times New Roman"/>
        </w:rPr>
        <w:t xml:space="preserve">Sex, Division, Age, Age squared, BMI, </w:t>
      </w:r>
      <w:r w:rsidR="00E27038" w:rsidRPr="00F20F9C">
        <w:rPr>
          <w:rFonts w:ascii="Times New Roman" w:hAnsi="Times New Roman" w:cs="Times New Roman"/>
        </w:rPr>
        <w:t xml:space="preserve">BMI squared, Abdominal circumference, Abdominal circumference squared, </w:t>
      </w:r>
      <w:r w:rsidR="002F2794" w:rsidRPr="00F20F9C">
        <w:rPr>
          <w:rFonts w:ascii="Times New Roman" w:hAnsi="Times New Roman" w:cs="Times New Roman"/>
        </w:rPr>
        <w:t xml:space="preserve">Hearing test 1000Hz/4000Hz right and left, </w:t>
      </w:r>
      <w:r w:rsidR="00A46B11" w:rsidRPr="00F20F9C">
        <w:rPr>
          <w:rFonts w:ascii="Times New Roman" w:hAnsi="Times New Roman" w:cs="Times New Roman"/>
        </w:rPr>
        <w:t xml:space="preserve">Systolic blood pressure, Systolic blood pressure squared, </w:t>
      </w:r>
      <w:r w:rsidR="005E59E5" w:rsidRPr="00F20F9C">
        <w:rPr>
          <w:rFonts w:ascii="Times New Roman" w:hAnsi="Times New Roman" w:cs="Times New Roman"/>
        </w:rPr>
        <w:t xml:space="preserve">Diastolic blood pressure, Diastolic blood pressure squared, </w:t>
      </w:r>
      <w:r w:rsidR="000B5797" w:rsidRPr="00F20F9C">
        <w:rPr>
          <w:rFonts w:ascii="Times New Roman" w:hAnsi="Times New Roman" w:cs="Times New Roman"/>
        </w:rPr>
        <w:t xml:space="preserve">Urinary protein, </w:t>
      </w:r>
      <w:r w:rsidR="000314F0" w:rsidRPr="00F20F9C">
        <w:rPr>
          <w:rFonts w:ascii="Times New Roman" w:hAnsi="Times New Roman" w:cs="Times New Roman"/>
        </w:rPr>
        <w:t xml:space="preserve">Urinary occult blood, AST, ALT, γ-GTP, </w:t>
      </w:r>
      <w:r w:rsidR="0063583E" w:rsidRPr="00F20F9C">
        <w:rPr>
          <w:rFonts w:ascii="Times New Roman" w:hAnsi="Times New Roman" w:cs="Times New Roman"/>
        </w:rPr>
        <w:t xml:space="preserve">Fasting blood sugar, </w:t>
      </w:r>
      <w:r w:rsidR="00BA6562" w:rsidRPr="00F20F9C">
        <w:rPr>
          <w:rFonts w:ascii="Times New Roman" w:hAnsi="Times New Roman" w:cs="Times New Roman"/>
        </w:rPr>
        <w:t>Casual blood glucose</w:t>
      </w:r>
      <w:r w:rsidR="007F41AE" w:rsidRPr="00F20F9C">
        <w:rPr>
          <w:rFonts w:ascii="Times New Roman" w:hAnsi="Times New Roman" w:cs="Times New Roman"/>
        </w:rPr>
        <w:t xml:space="preserve">, HbA1c, HDL cholesterol, HDL cholesterol squared, </w:t>
      </w:r>
      <w:r w:rsidR="006E75FC" w:rsidRPr="00F20F9C">
        <w:rPr>
          <w:rFonts w:ascii="Times New Roman" w:hAnsi="Times New Roman" w:cs="Times New Roman"/>
        </w:rPr>
        <w:t xml:space="preserve">LDL cholesterol, LDL cholesterol squared, </w:t>
      </w:r>
      <w:r w:rsidR="00AC388E" w:rsidRPr="00F20F9C">
        <w:rPr>
          <w:rFonts w:ascii="Times New Roman" w:hAnsi="Times New Roman" w:cs="Times New Roman"/>
        </w:rPr>
        <w:t xml:space="preserve">Fasting </w:t>
      </w:r>
      <w:r w:rsidR="00E768F9" w:rsidRPr="00F20F9C">
        <w:rPr>
          <w:rFonts w:ascii="Times New Roman" w:hAnsi="Times New Roman" w:cs="Times New Roman"/>
        </w:rPr>
        <w:t xml:space="preserve">triglyceride, Casual triglyceride, </w:t>
      </w:r>
      <w:r w:rsidR="002E400A" w:rsidRPr="00F20F9C">
        <w:rPr>
          <w:rFonts w:ascii="Times New Roman" w:hAnsi="Times New Roman" w:cs="Times New Roman"/>
        </w:rPr>
        <w:t>Hemoglobin, Hemoglobin squared, Red blood cell, ECG finding, Chest X</w:t>
      </w:r>
      <w:r w:rsidR="00C34E73" w:rsidRPr="00F20F9C">
        <w:rPr>
          <w:rFonts w:ascii="Times New Roman" w:hAnsi="Times New Roman" w:cs="Times New Roman"/>
        </w:rPr>
        <w:t>-ray finding, Smoking status, Number of cigarettes</w:t>
      </w:r>
      <w:r w:rsidR="00705F65" w:rsidRPr="00F20F9C">
        <w:rPr>
          <w:rFonts w:ascii="Times New Roman" w:hAnsi="Times New Roman" w:cs="Times New Roman"/>
        </w:rPr>
        <w:t>, Number of cigarettes squared, Smoking year</w:t>
      </w:r>
      <w:r w:rsidR="002F1C4A" w:rsidRPr="00F20F9C">
        <w:rPr>
          <w:rFonts w:ascii="Times New Roman" w:hAnsi="Times New Roman" w:cs="Times New Roman"/>
        </w:rPr>
        <w:t xml:space="preserve">, </w:t>
      </w:r>
      <w:r w:rsidR="0045753F" w:rsidRPr="00F20F9C">
        <w:rPr>
          <w:rFonts w:ascii="Times New Roman" w:hAnsi="Times New Roman" w:cs="Times New Roman"/>
        </w:rPr>
        <w:t xml:space="preserve">History of treatment for hyperlipidemia, History of treatment for hypertension, </w:t>
      </w:r>
      <w:r w:rsidR="00731E24" w:rsidRPr="00F20F9C">
        <w:rPr>
          <w:rFonts w:ascii="Times New Roman" w:hAnsi="Times New Roman" w:cs="Times New Roman"/>
        </w:rPr>
        <w:t xml:space="preserve">Missing indicator for casual blood glucose, Missing indicator for fasting blood glucose, Missing indicator for </w:t>
      </w:r>
      <w:r w:rsidR="007C565B" w:rsidRPr="00F20F9C">
        <w:rPr>
          <w:rFonts w:ascii="Times New Roman" w:hAnsi="Times New Roman" w:cs="Times New Roman"/>
        </w:rPr>
        <w:t>fasting trig</w:t>
      </w:r>
      <w:r w:rsidR="00F273A4" w:rsidRPr="00F20F9C">
        <w:rPr>
          <w:rFonts w:ascii="Times New Roman" w:hAnsi="Times New Roman" w:cs="Times New Roman"/>
        </w:rPr>
        <w:t>lyceride, Missing indicator for the number of cigarettes, Missing indic</w:t>
      </w:r>
      <w:r w:rsidR="004C50E5" w:rsidRPr="00F20F9C">
        <w:rPr>
          <w:rFonts w:ascii="Times New Roman" w:hAnsi="Times New Roman" w:cs="Times New Roman"/>
        </w:rPr>
        <w:t xml:space="preserve">ator </w:t>
      </w:r>
      <w:r w:rsidR="001406E4" w:rsidRPr="00F20F9C">
        <w:rPr>
          <w:rFonts w:ascii="Times New Roman" w:hAnsi="Times New Roman" w:cs="Times New Roman"/>
        </w:rPr>
        <w:t xml:space="preserve">urinary protein, </w:t>
      </w:r>
      <w:proofErr w:type="spellStart"/>
      <w:r w:rsidR="00766584" w:rsidRPr="00F20F9C">
        <w:rPr>
          <w:rFonts w:ascii="Times New Roman" w:hAnsi="Times New Roman" w:cs="Times New Roman"/>
        </w:rPr>
        <w:t>BMI×Age</w:t>
      </w:r>
      <w:proofErr w:type="spellEnd"/>
      <w:r w:rsidR="00766584" w:rsidRPr="00F20F9C">
        <w:rPr>
          <w:rFonts w:ascii="Times New Roman" w:hAnsi="Times New Roman" w:cs="Times New Roman"/>
        </w:rPr>
        <w:t xml:space="preserve">, Abdominal </w:t>
      </w:r>
      <w:proofErr w:type="spellStart"/>
      <w:r w:rsidR="00766584" w:rsidRPr="00F20F9C">
        <w:rPr>
          <w:rFonts w:ascii="Times New Roman" w:hAnsi="Times New Roman" w:cs="Times New Roman"/>
        </w:rPr>
        <w:t>circumference×Age</w:t>
      </w:r>
      <w:proofErr w:type="spellEnd"/>
      <w:r w:rsidR="00766584" w:rsidRPr="00F20F9C">
        <w:rPr>
          <w:rFonts w:ascii="Times New Roman" w:hAnsi="Times New Roman" w:cs="Times New Roman"/>
        </w:rPr>
        <w:t>, AST×ALT, Sex×HbA1c</w:t>
      </w:r>
      <w:r w:rsidR="00AF346E" w:rsidRPr="00F20F9C">
        <w:rPr>
          <w:rFonts w:ascii="Times New Roman" w:hAnsi="Times New Roman" w:cs="Times New Roman"/>
        </w:rPr>
        <w:t xml:space="preserve">, Number of </w:t>
      </w:r>
      <w:proofErr w:type="spellStart"/>
      <w:r w:rsidR="00AF346E" w:rsidRPr="00F20F9C">
        <w:rPr>
          <w:rFonts w:ascii="Times New Roman" w:hAnsi="Times New Roman" w:cs="Times New Roman"/>
        </w:rPr>
        <w:t>cigarettes×Smoking</w:t>
      </w:r>
      <w:proofErr w:type="spellEnd"/>
      <w:r w:rsidR="00AF346E" w:rsidRPr="00F20F9C">
        <w:rPr>
          <w:rFonts w:ascii="Times New Roman" w:hAnsi="Times New Roman" w:cs="Times New Roman"/>
        </w:rPr>
        <w:t xml:space="preserve"> year</w:t>
      </w:r>
    </w:p>
    <w:p w14:paraId="0AEA2FEE" w14:textId="6789CB71" w:rsidR="00950394" w:rsidRDefault="00950394" w:rsidP="00682C30"/>
    <w:p w14:paraId="0DD9F5FC" w14:textId="6779CCB4" w:rsidR="00F81B43" w:rsidRDefault="004F3C0A" w:rsidP="00682C30">
      <w:r w:rsidRPr="004F3C0A">
        <w:t xml:space="preserve">AUC in </w:t>
      </w:r>
      <w:r w:rsidR="00237653">
        <w:t xml:space="preserve">the </w:t>
      </w:r>
      <w:r w:rsidRPr="004F3C0A">
        <w:t>10-</w:t>
      </w:r>
      <w:r>
        <w:t>fold</w:t>
      </w:r>
      <w:r w:rsidRPr="004F3C0A">
        <w:t xml:space="preserve"> cross-validation</w:t>
      </w:r>
    </w:p>
    <w:tbl>
      <w:tblPr>
        <w:tblStyle w:val="a8"/>
        <w:tblW w:w="0" w:type="auto"/>
        <w:tblLook w:val="04A0" w:firstRow="1" w:lastRow="0" w:firstColumn="1" w:lastColumn="0" w:noHBand="0" w:noVBand="1"/>
      </w:tblPr>
      <w:tblGrid>
        <w:gridCol w:w="2831"/>
        <w:gridCol w:w="2831"/>
        <w:gridCol w:w="2832"/>
      </w:tblGrid>
      <w:tr w:rsidR="00F81B43" w14:paraId="410DF0A6" w14:textId="77777777" w:rsidTr="00F81B43">
        <w:tc>
          <w:tcPr>
            <w:tcW w:w="2831" w:type="dxa"/>
          </w:tcPr>
          <w:p w14:paraId="404A7FE8" w14:textId="77777777" w:rsidR="00F81B43" w:rsidRDefault="00F81B43" w:rsidP="00682C30"/>
        </w:tc>
        <w:tc>
          <w:tcPr>
            <w:tcW w:w="2831" w:type="dxa"/>
          </w:tcPr>
          <w:p w14:paraId="0519BC07" w14:textId="19B65009" w:rsidR="00F81B43" w:rsidRDefault="00A273E9" w:rsidP="00682C30">
            <w:r>
              <w:rPr>
                <w:rFonts w:hint="eastAsia"/>
              </w:rPr>
              <w:t>M</w:t>
            </w:r>
            <w:r>
              <w:t>0</w:t>
            </w:r>
          </w:p>
        </w:tc>
        <w:tc>
          <w:tcPr>
            <w:tcW w:w="2832" w:type="dxa"/>
          </w:tcPr>
          <w:p w14:paraId="474F1CBA" w14:textId="2D56628A" w:rsidR="00F81B43" w:rsidRDefault="00A273E9" w:rsidP="00682C30">
            <w:r>
              <w:rPr>
                <w:rFonts w:hint="eastAsia"/>
              </w:rPr>
              <w:t>M</w:t>
            </w:r>
            <w:r>
              <w:t>1</w:t>
            </w:r>
          </w:p>
        </w:tc>
      </w:tr>
      <w:tr w:rsidR="00F81B43" w14:paraId="6FD809EB" w14:textId="77777777" w:rsidTr="00F81B43">
        <w:tc>
          <w:tcPr>
            <w:tcW w:w="2831" w:type="dxa"/>
          </w:tcPr>
          <w:p w14:paraId="4ED5EB6B" w14:textId="63161748" w:rsidR="00F81B43" w:rsidRDefault="00F81B43" w:rsidP="00682C30">
            <w:r>
              <w:rPr>
                <w:rFonts w:hint="eastAsia"/>
              </w:rPr>
              <w:t>O</w:t>
            </w:r>
            <w:r>
              <w:t>riginal Dataset</w:t>
            </w:r>
          </w:p>
        </w:tc>
        <w:tc>
          <w:tcPr>
            <w:tcW w:w="2831" w:type="dxa"/>
          </w:tcPr>
          <w:p w14:paraId="7FB53CE9" w14:textId="0B7AF994" w:rsidR="00F81B43" w:rsidRDefault="00A273E9" w:rsidP="00682C30">
            <w:r>
              <w:t>0</w:t>
            </w:r>
            <w:r w:rsidRPr="00CA385C">
              <w:t>.94257</w:t>
            </w:r>
          </w:p>
        </w:tc>
        <w:tc>
          <w:tcPr>
            <w:tcW w:w="2832" w:type="dxa"/>
          </w:tcPr>
          <w:p w14:paraId="66EEBD10" w14:textId="008F57CF" w:rsidR="00F81B43" w:rsidRDefault="00A273E9" w:rsidP="00682C30">
            <w:r>
              <w:t>0</w:t>
            </w:r>
            <w:r w:rsidRPr="00FF134D">
              <w:t>.9122</w:t>
            </w:r>
            <w:r>
              <w:t>6</w:t>
            </w:r>
          </w:p>
        </w:tc>
      </w:tr>
      <w:tr w:rsidR="00F81B43" w14:paraId="3A16CBA7" w14:textId="77777777" w:rsidTr="00F81B43">
        <w:tc>
          <w:tcPr>
            <w:tcW w:w="2831" w:type="dxa"/>
          </w:tcPr>
          <w:p w14:paraId="4E0166EB" w14:textId="7F96ADAA" w:rsidR="00F81B43" w:rsidRDefault="00A273E9" w:rsidP="00682C30">
            <w:r w:rsidRPr="00A273E9">
              <w:t>Anonymized Data</w:t>
            </w:r>
            <w:r>
              <w:t>s</w:t>
            </w:r>
            <w:r w:rsidRPr="00A273E9">
              <w:t>et</w:t>
            </w:r>
          </w:p>
        </w:tc>
        <w:tc>
          <w:tcPr>
            <w:tcW w:w="2831" w:type="dxa"/>
          </w:tcPr>
          <w:p w14:paraId="26D62A9A" w14:textId="69B1062A" w:rsidR="00F81B43" w:rsidRDefault="00A273E9" w:rsidP="00682C30">
            <w:r>
              <w:rPr>
                <w:rFonts w:hint="eastAsia"/>
              </w:rPr>
              <w:t>0</w:t>
            </w:r>
            <w:r w:rsidRPr="00B25FDD">
              <w:t>.95055</w:t>
            </w:r>
          </w:p>
        </w:tc>
        <w:tc>
          <w:tcPr>
            <w:tcW w:w="2832" w:type="dxa"/>
          </w:tcPr>
          <w:p w14:paraId="012D18A3" w14:textId="205567BF" w:rsidR="00F81B43" w:rsidRDefault="00A273E9" w:rsidP="00682C30">
            <w:r>
              <w:rPr>
                <w:rFonts w:hint="eastAsia"/>
              </w:rPr>
              <w:t>0</w:t>
            </w:r>
            <w:r w:rsidRPr="00F81B43">
              <w:t>.8973</w:t>
            </w:r>
            <w:r>
              <w:rPr>
                <w:rFonts w:hint="eastAsia"/>
              </w:rPr>
              <w:t>4</w:t>
            </w:r>
          </w:p>
        </w:tc>
      </w:tr>
    </w:tbl>
    <w:p w14:paraId="326EF138" w14:textId="77777777" w:rsidR="00B424A0" w:rsidRDefault="00B424A0" w:rsidP="00682C30"/>
    <w:p w14:paraId="2F9A5DBF" w14:textId="3FD2DEC4" w:rsidR="00BD0991" w:rsidRDefault="00BD0991" w:rsidP="003F259A">
      <w:pPr>
        <w:pStyle w:val="2"/>
      </w:pPr>
      <w:r>
        <w:rPr>
          <w:rFonts w:hint="eastAsia"/>
        </w:rPr>
        <w:t>B</w:t>
      </w:r>
      <w:r>
        <w:t>ase-l</w:t>
      </w:r>
      <w:r w:rsidR="003F259A">
        <w:t>earner M2</w:t>
      </w:r>
      <w:r w:rsidR="004F3C0A">
        <w:rPr>
          <w:rFonts w:hint="eastAsia"/>
        </w:rPr>
        <w:t xml:space="preserve"> </w:t>
      </w:r>
      <w:r w:rsidR="004F3C0A">
        <w:t xml:space="preserve">and </w:t>
      </w:r>
      <w:r w:rsidR="003F259A">
        <w:rPr>
          <w:rFonts w:hint="eastAsia"/>
        </w:rPr>
        <w:t>M</w:t>
      </w:r>
      <w:r w:rsidR="003F259A">
        <w:t>3</w:t>
      </w:r>
      <w:r w:rsidR="004F3C0A">
        <w:t xml:space="preserve"> (Figure 1)</w:t>
      </w:r>
    </w:p>
    <w:p w14:paraId="156D0A42" w14:textId="198487DD" w:rsidR="00280C0E" w:rsidRDefault="00CA3522" w:rsidP="00A076ED">
      <w:pPr>
        <w:ind w:firstLineChars="100" w:firstLine="210"/>
      </w:pPr>
      <w:r w:rsidRPr="00CA3522">
        <w:t xml:space="preserve">A beta regression model was used to predict the Imputed Treatment Effect (ITE) transformed from predictor variables in the exposed/unexposed subsamples of the original dataset. The transformation </w:t>
      </w:r>
      <w:r w:rsidRPr="00CA3522">
        <w:lastRenderedPageBreak/>
        <w:t xml:space="preserve">was performed using the following equation. The original ITE is a real </w:t>
      </w:r>
      <w:r w:rsidR="00370276">
        <w:t>number</w:t>
      </w:r>
      <w:r w:rsidRPr="00CA3522">
        <w:t xml:space="preserve"> in the range of (-1, 1), while the transformed ITE' is a real </w:t>
      </w:r>
      <w:r w:rsidR="00370276">
        <w:t>number</w:t>
      </w:r>
      <w:r w:rsidRPr="00CA3522">
        <w:t xml:space="preserve"> in the range of (0, 1)</w:t>
      </w:r>
      <w:r w:rsidR="00370276">
        <w:t>, which is</w:t>
      </w:r>
      <w:r w:rsidR="00910979">
        <w:t xml:space="preserve"> suitable for </w:t>
      </w:r>
      <w:r w:rsidR="00910979">
        <w:rPr>
          <w:rFonts w:hint="eastAsia"/>
        </w:rPr>
        <w:t xml:space="preserve">the </w:t>
      </w:r>
      <w:r w:rsidR="00910979">
        <w:t>beta regression model</w:t>
      </w:r>
      <w:r w:rsidRPr="00CA3522">
        <w:t>.</w:t>
      </w:r>
    </w:p>
    <w:p w14:paraId="04998A14" w14:textId="77777777" w:rsidR="004B3690" w:rsidRDefault="004B3690" w:rsidP="00A076ED">
      <w:pPr>
        <w:ind w:firstLineChars="100" w:firstLine="210"/>
      </w:pPr>
    </w:p>
    <w:p w14:paraId="63EE0403" w14:textId="6642B4BE" w:rsidR="00280C0E" w:rsidRDefault="00CE7340" w:rsidP="00A076ED">
      <w:pPr>
        <w:ind w:firstLineChars="100" w:firstLine="210"/>
      </w:pPr>
      <m:oMathPara>
        <m:oMath>
          <m:r>
            <w:rPr>
              <w:rFonts w:ascii="Cambria Math" w:hAnsi="Cambria Math"/>
            </w:rPr>
            <m:t>ITE'=</m:t>
          </m:r>
          <m:f>
            <m:fPr>
              <m:ctrlPr>
                <w:rPr>
                  <w:rFonts w:ascii="Cambria Math" w:hAnsi="Cambria Math"/>
                  <w:i/>
                </w:rPr>
              </m:ctrlPr>
            </m:fPr>
            <m:num>
              <m:r>
                <w:rPr>
                  <w:rFonts w:ascii="Cambria Math" w:hAnsi="Cambria Math"/>
                </w:rPr>
                <m:t>ITE+1</m:t>
              </m:r>
            </m:num>
            <m:den>
              <m:r>
                <w:rPr>
                  <w:rFonts w:ascii="Cambria Math" w:hAnsi="Cambria Math"/>
                </w:rPr>
                <m:t>2</m:t>
              </m:r>
            </m:den>
          </m:f>
        </m:oMath>
      </m:oMathPara>
    </w:p>
    <w:p w14:paraId="093F3531" w14:textId="77777777" w:rsidR="00280C0E" w:rsidRDefault="00280C0E" w:rsidP="00A076ED">
      <w:pPr>
        <w:ind w:firstLineChars="100" w:firstLine="210"/>
      </w:pPr>
    </w:p>
    <w:p w14:paraId="626C899B" w14:textId="5433A491" w:rsidR="003F259A" w:rsidRDefault="00A70C60" w:rsidP="00A076ED">
      <w:pPr>
        <w:ind w:firstLineChars="100" w:firstLine="210"/>
      </w:pPr>
      <w:r w:rsidRPr="00A70C60">
        <w:t>The model employing the following predictors, respectively, minimized the Root Mean Squared Error (RMSE) of the 10-fold cross-validation. The analysis of the main text of the paper was conducted using the anonymized dataset.</w:t>
      </w:r>
    </w:p>
    <w:p w14:paraId="1AC0E17F" w14:textId="77777777" w:rsidR="001A5FDA" w:rsidRDefault="001A5FDA" w:rsidP="001A5FDA"/>
    <w:p w14:paraId="0CFC50F5" w14:textId="73F67E72" w:rsidR="001A5FDA" w:rsidRPr="00F575F6" w:rsidRDefault="00F20F9C" w:rsidP="001A5FDA">
      <w:pPr>
        <w:rPr>
          <w:rFonts w:ascii="Times New Roman" w:hAnsi="Times New Roman" w:cs="Times New Roman"/>
          <w:bdr w:val="single" w:sz="4" w:space="0" w:color="auto"/>
        </w:rPr>
      </w:pPr>
      <w:r w:rsidRPr="00F575F6">
        <w:rPr>
          <w:rFonts w:ascii="Times New Roman" w:hAnsi="Times New Roman" w:cs="Times New Roman"/>
          <w:bdr w:val="single" w:sz="4" w:space="0" w:color="auto"/>
        </w:rPr>
        <w:t xml:space="preserve"> T</w:t>
      </w:r>
      <w:r w:rsidR="007C0312" w:rsidRPr="00F575F6">
        <w:rPr>
          <w:rFonts w:ascii="Times New Roman" w:hAnsi="Times New Roman" w:cs="Times New Roman"/>
          <w:bdr w:val="single" w:sz="4" w:space="0" w:color="auto"/>
        </w:rPr>
        <w:t xml:space="preserve">he Predictive variables of </w:t>
      </w:r>
      <w:r w:rsidR="001A5FDA" w:rsidRPr="00F575F6">
        <w:rPr>
          <w:rFonts w:ascii="Times New Roman" w:hAnsi="Times New Roman" w:cs="Times New Roman"/>
          <w:bdr w:val="single" w:sz="4" w:space="0" w:color="auto"/>
        </w:rPr>
        <w:t>M2</w:t>
      </w:r>
      <w:r w:rsidRPr="00F575F6">
        <w:rPr>
          <w:rFonts w:ascii="Times New Roman" w:hAnsi="Times New Roman" w:cs="Times New Roman"/>
          <w:bdr w:val="single" w:sz="4" w:space="0" w:color="auto"/>
        </w:rPr>
        <w:t xml:space="preserve"> </w:t>
      </w:r>
    </w:p>
    <w:p w14:paraId="2C88F836" w14:textId="58238D25" w:rsidR="001A5FDA" w:rsidRDefault="001A5FDA" w:rsidP="001A5FDA">
      <w:r w:rsidRPr="00F575F6">
        <w:rPr>
          <w:rFonts w:ascii="Times New Roman" w:hAnsi="Times New Roman" w:cs="Times New Roman"/>
        </w:rPr>
        <w:t xml:space="preserve">Sex, Division, Age, Age squared, BMI, BMI squared, Abdominal circumference, Abdominal circumference squared, Hearing test 1000Hz/4000Hz right and left, Systolic blood pressure, Systolic blood pressure squared, Diastolic blood pressure, Diastolic blood pressure squared, Urinary protein, Urinary occult blood, AST, ALT, γ-GTP, Fasting blood sugar, Casual blood glucose, HbA1c, HDL cholesterol, HDL cholesterol squared, LDL cholesterol, LDL cholesterol squared, Fasting triglyceride, Casual triglyceride, Hemoglobin, Hemoglobin squared, Red blood cell, ECG finding, Chest X-ray finding, Smoking status, Number of cigarettes, Number of cigarettes squared, Smoking year, History of treatment for hyperlipidemia, History of treatment for hypertension, Missing indicator for casual blood glucose, Missing indicator for fasting blood glucose, Missing indicator for fasting triglyceride, Missing indicator for the number of cigarettes, Missing indicator urinary protein, </w:t>
      </w:r>
      <w:proofErr w:type="spellStart"/>
      <w:r w:rsidRPr="00F575F6">
        <w:rPr>
          <w:rFonts w:ascii="Times New Roman" w:hAnsi="Times New Roman" w:cs="Times New Roman"/>
        </w:rPr>
        <w:t>BMI×Age</w:t>
      </w:r>
      <w:proofErr w:type="spellEnd"/>
      <w:r w:rsidRPr="00F575F6">
        <w:rPr>
          <w:rFonts w:ascii="Times New Roman" w:hAnsi="Times New Roman" w:cs="Times New Roman"/>
        </w:rPr>
        <w:t xml:space="preserve">, Abdominal </w:t>
      </w:r>
      <w:proofErr w:type="spellStart"/>
      <w:r w:rsidRPr="00F575F6">
        <w:rPr>
          <w:rFonts w:ascii="Times New Roman" w:hAnsi="Times New Roman" w:cs="Times New Roman"/>
        </w:rPr>
        <w:t>circumference×Age</w:t>
      </w:r>
      <w:proofErr w:type="spellEnd"/>
      <w:r w:rsidRPr="00F575F6">
        <w:rPr>
          <w:rFonts w:ascii="Times New Roman" w:hAnsi="Times New Roman" w:cs="Times New Roman"/>
        </w:rPr>
        <w:t xml:space="preserve">, AST×ALT, </w:t>
      </w:r>
      <w:proofErr w:type="spellStart"/>
      <w:r w:rsidRPr="00F575F6">
        <w:rPr>
          <w:rFonts w:ascii="Times New Roman" w:hAnsi="Times New Roman" w:cs="Times New Roman"/>
        </w:rPr>
        <w:t>Sex×Age</w:t>
      </w:r>
      <w:proofErr w:type="spellEnd"/>
    </w:p>
    <w:p w14:paraId="0E108DD1" w14:textId="0062C89D" w:rsidR="00BD43FE" w:rsidRDefault="00BD43FE" w:rsidP="001A5FDA"/>
    <w:p w14:paraId="05F68A7D" w14:textId="68FD7576" w:rsidR="00F20F9C" w:rsidRPr="00F575F6" w:rsidRDefault="00F20F9C" w:rsidP="00F20F9C">
      <w:pPr>
        <w:rPr>
          <w:rFonts w:ascii="Times New Roman" w:hAnsi="Times New Roman" w:cs="Times New Roman"/>
          <w:bdr w:val="single" w:sz="4" w:space="0" w:color="auto"/>
        </w:rPr>
      </w:pPr>
      <w:r w:rsidRPr="00F575F6">
        <w:rPr>
          <w:rFonts w:ascii="Times New Roman" w:hAnsi="Times New Roman" w:cs="Times New Roman"/>
          <w:bdr w:val="single" w:sz="4" w:space="0" w:color="auto"/>
        </w:rPr>
        <w:t xml:space="preserve"> The Predictive variables of M3 </w:t>
      </w:r>
    </w:p>
    <w:p w14:paraId="5BA1043B" w14:textId="25E7CE7A" w:rsidR="00D44647" w:rsidRPr="00F575F6" w:rsidRDefault="00D44647" w:rsidP="00D44647">
      <w:pPr>
        <w:rPr>
          <w:rFonts w:ascii="Times New Roman" w:hAnsi="Times New Roman" w:cs="Times New Roman"/>
        </w:rPr>
      </w:pPr>
      <w:r w:rsidRPr="00F575F6">
        <w:rPr>
          <w:rFonts w:ascii="Times New Roman" w:hAnsi="Times New Roman" w:cs="Times New Roman"/>
        </w:rPr>
        <w:t xml:space="preserve">Sex, Division, Age, Age squared, BMI, BMI squared, Abdominal circumference, Abdominal circumference squared, Hearing test 4000Hz right and left, Systolic blood pressure, Systolic blood pressure squared, Diastolic blood pressure, Diastolic blood pressure squared, Urinary protein, AST, ALT, γ-GTP, Fasting blood sugar, Casual blood glucose, HbA1c, HDL cholesterol, HDL cholesterol squared, LDL cholesterol, LDL cholesterol squared, Fasting triglyceride, Casual triglyceride, Hemoglobin, Hemoglobin squared, Red blood cell, ECG finding, Chest X-ray finding, Smoking status, Number of cigarettes, Number of cigarettes squared, Smoking year, History of treatment for hyperlipidemia, History of treatment for hypertension, Missing indicator for casual blood glucose, Missing indicator for fasting blood glucose, Missing indicator for fasting triglyceride, Missing indicator for the number of cigarettes, Missing indicator urinary protein, </w:t>
      </w:r>
      <w:proofErr w:type="spellStart"/>
      <w:r w:rsidRPr="00F575F6">
        <w:rPr>
          <w:rFonts w:ascii="Times New Roman" w:hAnsi="Times New Roman" w:cs="Times New Roman"/>
        </w:rPr>
        <w:t>BMI×Age</w:t>
      </w:r>
      <w:proofErr w:type="spellEnd"/>
      <w:r w:rsidRPr="00F575F6">
        <w:rPr>
          <w:rFonts w:ascii="Times New Roman" w:hAnsi="Times New Roman" w:cs="Times New Roman"/>
        </w:rPr>
        <w:t xml:space="preserve">, Abdominal </w:t>
      </w:r>
      <w:proofErr w:type="spellStart"/>
      <w:r w:rsidRPr="00F575F6">
        <w:rPr>
          <w:rFonts w:ascii="Times New Roman" w:hAnsi="Times New Roman" w:cs="Times New Roman"/>
        </w:rPr>
        <w:t>circumference×Age</w:t>
      </w:r>
      <w:proofErr w:type="spellEnd"/>
      <w:r w:rsidRPr="00F575F6">
        <w:rPr>
          <w:rFonts w:ascii="Times New Roman" w:hAnsi="Times New Roman" w:cs="Times New Roman"/>
        </w:rPr>
        <w:t xml:space="preserve">, AST×ALT, </w:t>
      </w:r>
      <w:proofErr w:type="spellStart"/>
      <w:r w:rsidRPr="00F575F6">
        <w:rPr>
          <w:rFonts w:ascii="Times New Roman" w:hAnsi="Times New Roman" w:cs="Times New Roman"/>
        </w:rPr>
        <w:t>Sex×Age</w:t>
      </w:r>
      <w:proofErr w:type="spellEnd"/>
    </w:p>
    <w:p w14:paraId="33EBB559" w14:textId="00B5AA92" w:rsidR="001A5FDA" w:rsidRDefault="001A5FDA" w:rsidP="004B3690">
      <w:pPr>
        <w:widowControl/>
        <w:jc w:val="left"/>
      </w:pPr>
    </w:p>
    <w:p w14:paraId="1A6867AA" w14:textId="77777777" w:rsidR="004B3690" w:rsidRDefault="004B3690" w:rsidP="004B3690">
      <w:pPr>
        <w:widowControl/>
        <w:jc w:val="left"/>
      </w:pPr>
    </w:p>
    <w:p w14:paraId="4F23FF3F" w14:textId="77777777" w:rsidR="004B3690" w:rsidRDefault="004B3690" w:rsidP="004B3690">
      <w:pPr>
        <w:widowControl/>
        <w:jc w:val="left"/>
      </w:pPr>
    </w:p>
    <w:p w14:paraId="3C1983D5" w14:textId="77777777" w:rsidR="004B3690" w:rsidRDefault="004B3690" w:rsidP="004B3690">
      <w:pPr>
        <w:widowControl/>
        <w:jc w:val="left"/>
      </w:pPr>
    </w:p>
    <w:p w14:paraId="778F642A" w14:textId="676C7B66" w:rsidR="00F575F6" w:rsidRDefault="00237653" w:rsidP="00F575F6">
      <w:r>
        <w:t>RMSE in the 10-fold cross-validation</w:t>
      </w:r>
    </w:p>
    <w:tbl>
      <w:tblPr>
        <w:tblStyle w:val="a8"/>
        <w:tblW w:w="0" w:type="auto"/>
        <w:tblLook w:val="04A0" w:firstRow="1" w:lastRow="0" w:firstColumn="1" w:lastColumn="0" w:noHBand="0" w:noVBand="1"/>
      </w:tblPr>
      <w:tblGrid>
        <w:gridCol w:w="2831"/>
        <w:gridCol w:w="2831"/>
        <w:gridCol w:w="2832"/>
      </w:tblGrid>
      <w:tr w:rsidR="00A65C09" w14:paraId="76A27121" w14:textId="77777777" w:rsidTr="00A66A2C">
        <w:tc>
          <w:tcPr>
            <w:tcW w:w="2831" w:type="dxa"/>
          </w:tcPr>
          <w:p w14:paraId="6D1BFF9D" w14:textId="77777777" w:rsidR="00A65C09" w:rsidRDefault="00A65C09" w:rsidP="00A66A2C"/>
        </w:tc>
        <w:tc>
          <w:tcPr>
            <w:tcW w:w="2831" w:type="dxa"/>
          </w:tcPr>
          <w:p w14:paraId="662A1E3F" w14:textId="5BF7821C" w:rsidR="00A65C09" w:rsidRDefault="00A65C09" w:rsidP="00A66A2C">
            <w:r>
              <w:rPr>
                <w:rFonts w:hint="eastAsia"/>
              </w:rPr>
              <w:t>M</w:t>
            </w:r>
            <w:r>
              <w:t>2</w:t>
            </w:r>
          </w:p>
        </w:tc>
        <w:tc>
          <w:tcPr>
            <w:tcW w:w="2832" w:type="dxa"/>
          </w:tcPr>
          <w:p w14:paraId="78D74C99" w14:textId="686F3A93" w:rsidR="00A65C09" w:rsidRDefault="00A65C09" w:rsidP="00A66A2C">
            <w:r>
              <w:rPr>
                <w:rFonts w:hint="eastAsia"/>
              </w:rPr>
              <w:t>M</w:t>
            </w:r>
            <w:r>
              <w:t>3</w:t>
            </w:r>
          </w:p>
        </w:tc>
      </w:tr>
      <w:tr w:rsidR="00A65C09" w14:paraId="4640ECD8" w14:textId="77777777" w:rsidTr="00A66A2C">
        <w:tc>
          <w:tcPr>
            <w:tcW w:w="2831" w:type="dxa"/>
          </w:tcPr>
          <w:p w14:paraId="50DB0064" w14:textId="77777777" w:rsidR="00A65C09" w:rsidRDefault="00A65C09" w:rsidP="00A66A2C">
            <w:r>
              <w:rPr>
                <w:rFonts w:hint="eastAsia"/>
              </w:rPr>
              <w:t>O</w:t>
            </w:r>
            <w:r>
              <w:t>riginal Dataset</w:t>
            </w:r>
          </w:p>
        </w:tc>
        <w:tc>
          <w:tcPr>
            <w:tcW w:w="2831" w:type="dxa"/>
          </w:tcPr>
          <w:p w14:paraId="7CAACA7A" w14:textId="019BB6BB" w:rsidR="00155234" w:rsidRDefault="00155234" w:rsidP="00A66A2C">
            <w:r>
              <w:t>0</w:t>
            </w:r>
            <w:r w:rsidRPr="00155234">
              <w:t>.08666</w:t>
            </w:r>
          </w:p>
        </w:tc>
        <w:tc>
          <w:tcPr>
            <w:tcW w:w="2832" w:type="dxa"/>
          </w:tcPr>
          <w:p w14:paraId="3F269578" w14:textId="40F4AC15" w:rsidR="003F652D" w:rsidRDefault="003F652D" w:rsidP="00A66A2C">
            <w:r>
              <w:t>0</w:t>
            </w:r>
            <w:r w:rsidRPr="003F652D">
              <w:t>.1220</w:t>
            </w:r>
            <w:r>
              <w:rPr>
                <w:rFonts w:hint="eastAsia"/>
              </w:rPr>
              <w:t>3</w:t>
            </w:r>
          </w:p>
        </w:tc>
      </w:tr>
      <w:tr w:rsidR="00A65C09" w14:paraId="3B787917" w14:textId="77777777" w:rsidTr="00A66A2C">
        <w:tc>
          <w:tcPr>
            <w:tcW w:w="2831" w:type="dxa"/>
          </w:tcPr>
          <w:p w14:paraId="43CAE28D" w14:textId="77777777" w:rsidR="00A65C09" w:rsidRDefault="00A65C09" w:rsidP="00A66A2C">
            <w:r w:rsidRPr="00A273E9">
              <w:t>Anonymized Data</w:t>
            </w:r>
            <w:r>
              <w:t>s</w:t>
            </w:r>
            <w:r w:rsidRPr="00A273E9">
              <w:t>et</w:t>
            </w:r>
          </w:p>
        </w:tc>
        <w:tc>
          <w:tcPr>
            <w:tcW w:w="2831" w:type="dxa"/>
          </w:tcPr>
          <w:p w14:paraId="59620B05" w14:textId="769F6706" w:rsidR="00A65C09" w:rsidRDefault="00A43490" w:rsidP="00A66A2C">
            <w:r>
              <w:rPr>
                <w:rFonts w:hint="eastAsia"/>
              </w:rPr>
              <w:t>0</w:t>
            </w:r>
            <w:r w:rsidRPr="00A43490">
              <w:t>.10096</w:t>
            </w:r>
          </w:p>
        </w:tc>
        <w:tc>
          <w:tcPr>
            <w:tcW w:w="2832" w:type="dxa"/>
          </w:tcPr>
          <w:p w14:paraId="214DA9D1" w14:textId="06254F74" w:rsidR="00A65C09" w:rsidRDefault="00BC2726" w:rsidP="00A66A2C">
            <w:r>
              <w:t>0</w:t>
            </w:r>
            <w:r w:rsidRPr="00BC2726">
              <w:t>.14933</w:t>
            </w:r>
          </w:p>
        </w:tc>
      </w:tr>
    </w:tbl>
    <w:p w14:paraId="38155E9D" w14:textId="77777777" w:rsidR="00F575F6" w:rsidRDefault="00F575F6" w:rsidP="001A5FDA"/>
    <w:p w14:paraId="7667C0CB" w14:textId="77777777" w:rsidR="00AF6FD1" w:rsidRDefault="00AF6FD1" w:rsidP="00AF6FD1">
      <w:r w:rsidRPr="00AF6FD1">
        <w:rPr>
          <w:bdr w:val="single" w:sz="4" w:space="0" w:color="auto"/>
        </w:rPr>
        <w:t>Sensitivity analysis (robustness assessment for independence assumption)</w:t>
      </w:r>
    </w:p>
    <w:p w14:paraId="4A4A3A69" w14:textId="77777777" w:rsidR="00AF6FD1" w:rsidRDefault="00AF6FD1" w:rsidP="00AF6FD1">
      <w:pPr>
        <w:ind w:firstLineChars="100" w:firstLine="210"/>
      </w:pPr>
      <w:r>
        <w:t>The pre-COVID-19 data in this study include the same person up to two times (those who took the medical examinations in three consecutive years from 2017 to 2019), which raises concerns about violations of the independence assumption. This section describes the results of our robustness assessment to the base learner.</w:t>
      </w:r>
    </w:p>
    <w:p w14:paraId="5EDA94FA" w14:textId="77777777" w:rsidR="00AF6FD1" w:rsidRDefault="00AF6FD1" w:rsidP="00AF6FD1">
      <w:pPr>
        <w:ind w:firstLineChars="100" w:firstLine="210"/>
      </w:pPr>
      <w:r>
        <w:t>Note that the anonymized data used in the main analysis cannot identify the same person due to anonymization. Therefore, the original data was used in this validation.</w:t>
      </w:r>
    </w:p>
    <w:p w14:paraId="0F7593F3" w14:textId="49F11FE2" w:rsidR="00AF6FD1" w:rsidRDefault="00AF6FD1" w:rsidP="00AF6FD1">
      <w:pPr>
        <w:ind w:firstLineChars="100" w:firstLine="210"/>
      </w:pPr>
      <w:r>
        <w:t xml:space="preserve">The construction of base learners m0 and m2 used a dataset containing the same individuals (see </w:t>
      </w:r>
      <w:r w:rsidR="006F73E8">
        <w:t>table</w:t>
      </w:r>
      <w:r>
        <w:t xml:space="preserve"> below). </w:t>
      </w:r>
      <w:r w:rsidR="00751845" w:rsidRPr="00751845">
        <w:t>If a participant has received three health checkups from 2017 to 2019, two of the measurements are nested within that participant's data</w:t>
      </w:r>
      <w:r w:rsidR="00751845">
        <w:t xml:space="preserve"> in </w:t>
      </w:r>
      <w:r w:rsidR="00751845">
        <w:rPr>
          <w:rFonts w:hint="eastAsia"/>
        </w:rPr>
        <w:t xml:space="preserve">the </w:t>
      </w:r>
      <w:r w:rsidR="00751845">
        <w:t xml:space="preserve">original analysis. </w:t>
      </w:r>
      <w:r>
        <w:t>The base learner using this data was evaluated as shown in the table above, with AUC = 0.94257 for m0 and RMSE = 0.08666 for m2.</w:t>
      </w:r>
    </w:p>
    <w:p w14:paraId="7E2DA317" w14:textId="77777777" w:rsidR="006F73E8" w:rsidRDefault="006F73E8" w:rsidP="006F73E8"/>
    <w:p w14:paraId="319C6305" w14:textId="281D0440" w:rsidR="004F087F" w:rsidRDefault="00546165" w:rsidP="006F73E8">
      <w:pPr>
        <w:rPr>
          <w:rFonts w:hint="eastAsia"/>
        </w:rPr>
      </w:pPr>
      <w:r w:rsidRPr="00546165">
        <w:t>Differences in analytical targets in ex-ante analysis and sensitivity analysis</w:t>
      </w:r>
    </w:p>
    <w:tbl>
      <w:tblPr>
        <w:tblStyle w:val="a8"/>
        <w:tblW w:w="0" w:type="auto"/>
        <w:tblLook w:val="04A0" w:firstRow="1" w:lastRow="0" w:firstColumn="1" w:lastColumn="0" w:noHBand="0" w:noVBand="1"/>
      </w:tblPr>
      <w:tblGrid>
        <w:gridCol w:w="2831"/>
        <w:gridCol w:w="2831"/>
        <w:gridCol w:w="2832"/>
      </w:tblGrid>
      <w:tr w:rsidR="00C756CA" w14:paraId="28D1C0E2" w14:textId="77777777" w:rsidTr="004E435C">
        <w:tc>
          <w:tcPr>
            <w:tcW w:w="2831" w:type="dxa"/>
          </w:tcPr>
          <w:p w14:paraId="3F67CBB6" w14:textId="22E9FEFC" w:rsidR="00C756CA" w:rsidRDefault="00C756CA" w:rsidP="004E435C">
            <w:r>
              <w:t>Data</w:t>
            </w:r>
            <w:r w:rsidR="006F73E8">
              <w:t xml:space="preserve"> for analysis</w:t>
            </w:r>
          </w:p>
        </w:tc>
        <w:tc>
          <w:tcPr>
            <w:tcW w:w="2831" w:type="dxa"/>
          </w:tcPr>
          <w:p w14:paraId="0BFEE2A2" w14:textId="115F2880" w:rsidR="00C756CA" w:rsidRDefault="00C756CA" w:rsidP="004E435C">
            <w:r>
              <w:t>Baseline</w:t>
            </w:r>
          </w:p>
        </w:tc>
        <w:tc>
          <w:tcPr>
            <w:tcW w:w="2832" w:type="dxa"/>
          </w:tcPr>
          <w:p w14:paraId="4C490857" w14:textId="7350CA8F" w:rsidR="00C756CA" w:rsidRDefault="00F61F14" w:rsidP="004E435C">
            <w:r>
              <w:rPr>
                <w:rFonts w:hint="eastAsia"/>
              </w:rPr>
              <w:t>F</w:t>
            </w:r>
            <w:r>
              <w:t>ollow up</w:t>
            </w:r>
          </w:p>
        </w:tc>
      </w:tr>
      <w:tr w:rsidR="00F61F14" w14:paraId="0D1FA5BE" w14:textId="77777777" w:rsidTr="004E435C">
        <w:tc>
          <w:tcPr>
            <w:tcW w:w="2831" w:type="dxa"/>
          </w:tcPr>
          <w:p w14:paraId="11E15853" w14:textId="2C6868D0" w:rsidR="00F61F14" w:rsidRDefault="00F61F14" w:rsidP="00F61F14">
            <w:r>
              <w:t>Original analysis</w:t>
            </w:r>
          </w:p>
        </w:tc>
        <w:tc>
          <w:tcPr>
            <w:tcW w:w="2831" w:type="dxa"/>
          </w:tcPr>
          <w:p w14:paraId="5A97475D" w14:textId="198E5ADF" w:rsidR="00F61F14" w:rsidRDefault="00F61F14" w:rsidP="00F61F14">
            <w:r>
              <w:rPr>
                <w:rFonts w:hint="eastAsia"/>
              </w:rPr>
              <w:t>Health check</w:t>
            </w:r>
            <w:r>
              <w:t>up in…</w:t>
            </w:r>
          </w:p>
          <w:p w14:paraId="79734EBC" w14:textId="77777777" w:rsidR="00F61F14" w:rsidRDefault="00F61F14" w:rsidP="00F61F14">
            <w:r>
              <w:rPr>
                <w:rFonts w:hint="eastAsia"/>
              </w:rPr>
              <w:t>F</w:t>
            </w:r>
            <w:r>
              <w:t>Y 2017</w:t>
            </w:r>
          </w:p>
          <w:p w14:paraId="0D0620CD" w14:textId="25C10A59" w:rsidR="00F61F14" w:rsidRDefault="00F61F14" w:rsidP="00F61F14">
            <w:r>
              <w:rPr>
                <w:rFonts w:hint="eastAsia"/>
              </w:rPr>
              <w:t>F</w:t>
            </w:r>
            <w:r>
              <w:t>Y 2018</w:t>
            </w:r>
          </w:p>
        </w:tc>
        <w:tc>
          <w:tcPr>
            <w:tcW w:w="2832" w:type="dxa"/>
          </w:tcPr>
          <w:p w14:paraId="20CFA08F" w14:textId="77777777" w:rsidR="00F61F14" w:rsidRDefault="00F61F14" w:rsidP="00F61F14">
            <w:r>
              <w:rPr>
                <w:rFonts w:hint="eastAsia"/>
              </w:rPr>
              <w:t>Health check</w:t>
            </w:r>
            <w:r>
              <w:t>up in…</w:t>
            </w:r>
          </w:p>
          <w:p w14:paraId="584F5B46" w14:textId="637F70C2" w:rsidR="00F61F14" w:rsidRDefault="00F61F14" w:rsidP="00F61F14">
            <w:r>
              <w:rPr>
                <w:rFonts w:hint="eastAsia"/>
              </w:rPr>
              <w:t>F</w:t>
            </w:r>
            <w:r>
              <w:t>Y 201</w:t>
            </w:r>
            <w:r>
              <w:t>8</w:t>
            </w:r>
          </w:p>
          <w:p w14:paraId="3F25183D" w14:textId="79B2A338" w:rsidR="00F61F14" w:rsidRDefault="00F61F14" w:rsidP="00F61F14">
            <w:r>
              <w:rPr>
                <w:rFonts w:hint="eastAsia"/>
              </w:rPr>
              <w:t>F</w:t>
            </w:r>
            <w:r>
              <w:t>Y 201</w:t>
            </w:r>
            <w:r>
              <w:t>9</w:t>
            </w:r>
          </w:p>
        </w:tc>
      </w:tr>
      <w:tr w:rsidR="00F61F14" w14:paraId="3B1B55A0" w14:textId="77777777" w:rsidTr="004E435C">
        <w:tc>
          <w:tcPr>
            <w:tcW w:w="2831" w:type="dxa"/>
          </w:tcPr>
          <w:p w14:paraId="12262BBD" w14:textId="36A068A3" w:rsidR="00F61F14" w:rsidRDefault="00F61F14" w:rsidP="00F61F14">
            <w:r>
              <w:t>Sensitivity analysis</w:t>
            </w:r>
          </w:p>
        </w:tc>
        <w:tc>
          <w:tcPr>
            <w:tcW w:w="2831" w:type="dxa"/>
          </w:tcPr>
          <w:p w14:paraId="239EF498" w14:textId="77777777" w:rsidR="00F61F14" w:rsidRDefault="00F61F14" w:rsidP="00F61F14">
            <w:r>
              <w:rPr>
                <w:rFonts w:hint="eastAsia"/>
              </w:rPr>
              <w:t>Health check</w:t>
            </w:r>
            <w:r>
              <w:t>up in…</w:t>
            </w:r>
          </w:p>
          <w:p w14:paraId="5D68B099" w14:textId="09A36ED1" w:rsidR="00F61F14" w:rsidRDefault="00F61F14" w:rsidP="00F61F14">
            <w:pPr>
              <w:rPr>
                <w:rFonts w:hint="eastAsia"/>
              </w:rPr>
            </w:pPr>
            <w:r>
              <w:rPr>
                <w:rFonts w:hint="eastAsia"/>
              </w:rPr>
              <w:t>F</w:t>
            </w:r>
            <w:r>
              <w:t>Y 2017</w:t>
            </w:r>
          </w:p>
        </w:tc>
        <w:tc>
          <w:tcPr>
            <w:tcW w:w="2832" w:type="dxa"/>
          </w:tcPr>
          <w:p w14:paraId="1A3E7200" w14:textId="77777777" w:rsidR="00F61F14" w:rsidRDefault="00F61F14" w:rsidP="00F61F14">
            <w:r>
              <w:rPr>
                <w:rFonts w:hint="eastAsia"/>
              </w:rPr>
              <w:t>Health check</w:t>
            </w:r>
            <w:r>
              <w:t>up in…</w:t>
            </w:r>
          </w:p>
          <w:p w14:paraId="144BCD9A" w14:textId="15D8937A" w:rsidR="00F61F14" w:rsidRDefault="00F61F14" w:rsidP="00F61F14">
            <w:r>
              <w:rPr>
                <w:rFonts w:hint="eastAsia"/>
              </w:rPr>
              <w:t>F</w:t>
            </w:r>
            <w:r>
              <w:t>Y 2018</w:t>
            </w:r>
          </w:p>
        </w:tc>
      </w:tr>
    </w:tbl>
    <w:p w14:paraId="63B8B0E9" w14:textId="77777777" w:rsidR="00C756CA" w:rsidRDefault="00C756CA" w:rsidP="00AF6FD1">
      <w:pPr>
        <w:ind w:firstLineChars="100" w:firstLine="210"/>
      </w:pPr>
    </w:p>
    <w:p w14:paraId="1B60C306" w14:textId="77777777" w:rsidR="00AF6FD1" w:rsidRDefault="00AF6FD1" w:rsidP="00AF6FD1">
      <w:pPr>
        <w:ind w:firstLineChars="100" w:firstLine="210"/>
      </w:pPr>
      <w:r>
        <w:t>I then analyze the same using only a subset of the unduplicated data (2017 covariates and 2018 outcomes). The result was an AUC=0.93782 for base learner m0 and a rating of RMSE=0.10604 for base learner m2.</w:t>
      </w:r>
    </w:p>
    <w:p w14:paraId="1E39E832" w14:textId="77777777" w:rsidR="00AF6FD1" w:rsidRDefault="00AF6FD1" w:rsidP="00AF6FD1">
      <w:pPr>
        <w:ind w:firstLineChars="100" w:firstLine="210"/>
      </w:pPr>
      <w:r>
        <w:t>This raised concerns that the model may have been overly accurate due to duplicate data for the same person, but the difference was insignificant. So, it was judged to be within acceptable limits for this study's results.</w:t>
      </w:r>
    </w:p>
    <w:p w14:paraId="0AC68DB0" w14:textId="68B5B6FD" w:rsidR="005029B4" w:rsidRDefault="00AF6FD1" w:rsidP="00AF6FD1">
      <w:pPr>
        <w:ind w:firstLineChars="100" w:firstLine="210"/>
      </w:pPr>
      <w:r>
        <w:lastRenderedPageBreak/>
        <w:t>Since base learners m1 and m3 do not have duplicate data for the same person, this sensitivity analysis was not performed.</w:t>
      </w:r>
    </w:p>
    <w:p w14:paraId="5748D72F" w14:textId="77777777" w:rsidR="0094790B" w:rsidRDefault="0094790B" w:rsidP="00AF6FD1">
      <w:pPr>
        <w:ind w:firstLineChars="100" w:firstLine="210"/>
      </w:pPr>
    </w:p>
    <w:p w14:paraId="125FE174" w14:textId="46CEF91B" w:rsidR="004F087F" w:rsidRDefault="004F087F" w:rsidP="004F087F">
      <w:pPr>
        <w:rPr>
          <w:rFonts w:hint="eastAsia"/>
        </w:rPr>
      </w:pPr>
      <w:r w:rsidRPr="004F087F">
        <w:t xml:space="preserve">Comparison of base-learner performance in </w:t>
      </w:r>
      <w:r w:rsidR="00546165">
        <w:rPr>
          <w:rFonts w:hint="eastAsia"/>
        </w:rPr>
        <w:t xml:space="preserve">the </w:t>
      </w:r>
      <w:r w:rsidRPr="004F087F">
        <w:t>original analysis and sensitivity analysis</w:t>
      </w:r>
    </w:p>
    <w:tbl>
      <w:tblPr>
        <w:tblStyle w:val="a8"/>
        <w:tblW w:w="0" w:type="auto"/>
        <w:tblLook w:val="04A0" w:firstRow="1" w:lastRow="0" w:firstColumn="1" w:lastColumn="0" w:noHBand="0" w:noVBand="1"/>
      </w:tblPr>
      <w:tblGrid>
        <w:gridCol w:w="2831"/>
        <w:gridCol w:w="2831"/>
        <w:gridCol w:w="2832"/>
      </w:tblGrid>
      <w:tr w:rsidR="0094790B" w14:paraId="4868BDB9" w14:textId="77777777" w:rsidTr="004E435C">
        <w:tc>
          <w:tcPr>
            <w:tcW w:w="2831" w:type="dxa"/>
          </w:tcPr>
          <w:p w14:paraId="134E0B86" w14:textId="77777777" w:rsidR="0094790B" w:rsidRDefault="0094790B" w:rsidP="004E435C"/>
        </w:tc>
        <w:tc>
          <w:tcPr>
            <w:tcW w:w="2831" w:type="dxa"/>
          </w:tcPr>
          <w:p w14:paraId="341CD073" w14:textId="10572199" w:rsidR="0094790B" w:rsidRDefault="0094790B" w:rsidP="004E435C">
            <w:r>
              <w:rPr>
                <w:rFonts w:hint="eastAsia"/>
              </w:rPr>
              <w:t>M</w:t>
            </w:r>
            <w:r>
              <w:t>0</w:t>
            </w:r>
          </w:p>
        </w:tc>
        <w:tc>
          <w:tcPr>
            <w:tcW w:w="2832" w:type="dxa"/>
          </w:tcPr>
          <w:p w14:paraId="50758B2A" w14:textId="0875AE12" w:rsidR="0094790B" w:rsidRDefault="0094790B" w:rsidP="004E435C">
            <w:r>
              <w:rPr>
                <w:rFonts w:hint="eastAsia"/>
              </w:rPr>
              <w:t>M</w:t>
            </w:r>
            <w:r>
              <w:t>2</w:t>
            </w:r>
          </w:p>
        </w:tc>
      </w:tr>
      <w:tr w:rsidR="0094790B" w14:paraId="1A4AEE2E" w14:textId="77777777" w:rsidTr="004E435C">
        <w:tc>
          <w:tcPr>
            <w:tcW w:w="2831" w:type="dxa"/>
          </w:tcPr>
          <w:p w14:paraId="75433886" w14:textId="7FD97F35" w:rsidR="0094790B" w:rsidRDefault="0094790B" w:rsidP="004E435C">
            <w:r>
              <w:rPr>
                <w:rFonts w:hint="eastAsia"/>
              </w:rPr>
              <w:t>O</w:t>
            </w:r>
            <w:r>
              <w:t xml:space="preserve">riginal </w:t>
            </w:r>
            <w:r>
              <w:t>analysis</w:t>
            </w:r>
          </w:p>
        </w:tc>
        <w:tc>
          <w:tcPr>
            <w:tcW w:w="2831" w:type="dxa"/>
          </w:tcPr>
          <w:p w14:paraId="2EDC501C" w14:textId="311C8072" w:rsidR="0094790B" w:rsidRDefault="00A06E1A" w:rsidP="004E435C">
            <w:r>
              <w:rPr>
                <w:rFonts w:hint="eastAsia"/>
              </w:rPr>
              <w:t>0</w:t>
            </w:r>
            <w:r>
              <w:t>.94257</w:t>
            </w:r>
          </w:p>
        </w:tc>
        <w:tc>
          <w:tcPr>
            <w:tcW w:w="2832" w:type="dxa"/>
          </w:tcPr>
          <w:p w14:paraId="54FA1D82" w14:textId="43199858" w:rsidR="0094790B" w:rsidRDefault="0094790B" w:rsidP="004E435C">
            <w:r>
              <w:t>0</w:t>
            </w:r>
            <w:r w:rsidRPr="00155234">
              <w:t>.08666</w:t>
            </w:r>
          </w:p>
        </w:tc>
      </w:tr>
      <w:tr w:rsidR="0094790B" w14:paraId="2A8151EA" w14:textId="77777777" w:rsidTr="004E435C">
        <w:tc>
          <w:tcPr>
            <w:tcW w:w="2831" w:type="dxa"/>
          </w:tcPr>
          <w:p w14:paraId="47A0080B" w14:textId="1B013FE4" w:rsidR="0094790B" w:rsidRDefault="0094790B" w:rsidP="004E435C">
            <w:r>
              <w:t>Sensitivity analysis</w:t>
            </w:r>
          </w:p>
        </w:tc>
        <w:tc>
          <w:tcPr>
            <w:tcW w:w="2831" w:type="dxa"/>
          </w:tcPr>
          <w:p w14:paraId="616163B6" w14:textId="70A024F8" w:rsidR="0094790B" w:rsidRDefault="00A06E1A" w:rsidP="004E435C">
            <w:r>
              <w:t>0.93782</w:t>
            </w:r>
          </w:p>
        </w:tc>
        <w:tc>
          <w:tcPr>
            <w:tcW w:w="2832" w:type="dxa"/>
          </w:tcPr>
          <w:p w14:paraId="703B3586" w14:textId="41559AAD" w:rsidR="0094790B" w:rsidRDefault="00A06E1A" w:rsidP="004E435C">
            <w:r>
              <w:rPr>
                <w:rFonts w:hint="eastAsia"/>
              </w:rPr>
              <w:t>0</w:t>
            </w:r>
            <w:r>
              <w:t>.10604</w:t>
            </w:r>
          </w:p>
        </w:tc>
      </w:tr>
    </w:tbl>
    <w:p w14:paraId="219CF299" w14:textId="77777777" w:rsidR="0094790B" w:rsidRPr="00F575F6" w:rsidRDefault="0094790B" w:rsidP="00AF6FD1">
      <w:pPr>
        <w:ind w:firstLineChars="100" w:firstLine="210"/>
        <w:rPr>
          <w:rFonts w:hint="eastAsia"/>
        </w:rPr>
      </w:pPr>
    </w:p>
    <w:sectPr w:rsidR="0094790B" w:rsidRPr="00F575F6" w:rsidSect="00E168B3">
      <w:pgSz w:w="12240" w:h="15840" w:code="1"/>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AA2B0" w14:textId="77777777" w:rsidR="00E168B3" w:rsidRDefault="00E168B3" w:rsidP="0079623A">
      <w:r>
        <w:separator/>
      </w:r>
    </w:p>
  </w:endnote>
  <w:endnote w:type="continuationSeparator" w:id="0">
    <w:p w14:paraId="4E6F1B00" w14:textId="77777777" w:rsidR="00E168B3" w:rsidRDefault="00E168B3" w:rsidP="00796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F0599" w14:textId="77777777" w:rsidR="00E168B3" w:rsidRDefault="00E168B3" w:rsidP="0079623A">
      <w:r>
        <w:separator/>
      </w:r>
    </w:p>
  </w:footnote>
  <w:footnote w:type="continuationSeparator" w:id="0">
    <w:p w14:paraId="5FDA30A1" w14:textId="77777777" w:rsidR="00E168B3" w:rsidRDefault="00E168B3" w:rsidP="007962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FEB"/>
    <w:rsid w:val="00004A10"/>
    <w:rsid w:val="00006F8D"/>
    <w:rsid w:val="0000718B"/>
    <w:rsid w:val="00010E38"/>
    <w:rsid w:val="000151B3"/>
    <w:rsid w:val="00015CC8"/>
    <w:rsid w:val="0002093F"/>
    <w:rsid w:val="000314F0"/>
    <w:rsid w:val="00035EFC"/>
    <w:rsid w:val="00057DA1"/>
    <w:rsid w:val="00057FBD"/>
    <w:rsid w:val="00065A50"/>
    <w:rsid w:val="000662C7"/>
    <w:rsid w:val="00072140"/>
    <w:rsid w:val="0008063D"/>
    <w:rsid w:val="00090224"/>
    <w:rsid w:val="00093ACC"/>
    <w:rsid w:val="0009709D"/>
    <w:rsid w:val="00097E1A"/>
    <w:rsid w:val="000A4154"/>
    <w:rsid w:val="000B0BA5"/>
    <w:rsid w:val="000B198F"/>
    <w:rsid w:val="000B5797"/>
    <w:rsid w:val="000B744B"/>
    <w:rsid w:val="000B74C1"/>
    <w:rsid w:val="000C56BD"/>
    <w:rsid w:val="000D1C5C"/>
    <w:rsid w:val="000D3D78"/>
    <w:rsid w:val="000D5B96"/>
    <w:rsid w:val="000D60EA"/>
    <w:rsid w:val="000E0AC2"/>
    <w:rsid w:val="000E3495"/>
    <w:rsid w:val="000F58BA"/>
    <w:rsid w:val="000F7112"/>
    <w:rsid w:val="001002DF"/>
    <w:rsid w:val="00105DE3"/>
    <w:rsid w:val="001230C2"/>
    <w:rsid w:val="001406E4"/>
    <w:rsid w:val="001410B4"/>
    <w:rsid w:val="001420E3"/>
    <w:rsid w:val="00152D80"/>
    <w:rsid w:val="00152E2D"/>
    <w:rsid w:val="00155234"/>
    <w:rsid w:val="00161DB0"/>
    <w:rsid w:val="0016301B"/>
    <w:rsid w:val="001717DC"/>
    <w:rsid w:val="00174126"/>
    <w:rsid w:val="001906E1"/>
    <w:rsid w:val="0019176B"/>
    <w:rsid w:val="001A53FE"/>
    <w:rsid w:val="001A5FDA"/>
    <w:rsid w:val="001B03AF"/>
    <w:rsid w:val="001B26FE"/>
    <w:rsid w:val="001B7BB2"/>
    <w:rsid w:val="001C07D8"/>
    <w:rsid w:val="001D64CE"/>
    <w:rsid w:val="001E295F"/>
    <w:rsid w:val="001E3987"/>
    <w:rsid w:val="001E58DA"/>
    <w:rsid w:val="001F69C6"/>
    <w:rsid w:val="00205D58"/>
    <w:rsid w:val="00210624"/>
    <w:rsid w:val="00217586"/>
    <w:rsid w:val="002255DC"/>
    <w:rsid w:val="00237653"/>
    <w:rsid w:val="00240D6C"/>
    <w:rsid w:val="002535B2"/>
    <w:rsid w:val="00256438"/>
    <w:rsid w:val="00266F4D"/>
    <w:rsid w:val="00271482"/>
    <w:rsid w:val="00273190"/>
    <w:rsid w:val="002749FF"/>
    <w:rsid w:val="00280C0E"/>
    <w:rsid w:val="002901B4"/>
    <w:rsid w:val="00293F02"/>
    <w:rsid w:val="002A3608"/>
    <w:rsid w:val="002B1C0F"/>
    <w:rsid w:val="002C45BF"/>
    <w:rsid w:val="002C52EB"/>
    <w:rsid w:val="002C5B17"/>
    <w:rsid w:val="002D4890"/>
    <w:rsid w:val="002D7D45"/>
    <w:rsid w:val="002E400A"/>
    <w:rsid w:val="002F1C4A"/>
    <w:rsid w:val="002F2794"/>
    <w:rsid w:val="00320570"/>
    <w:rsid w:val="003217FD"/>
    <w:rsid w:val="00324585"/>
    <w:rsid w:val="00332C83"/>
    <w:rsid w:val="00335D27"/>
    <w:rsid w:val="0033662A"/>
    <w:rsid w:val="003463A8"/>
    <w:rsid w:val="0034654F"/>
    <w:rsid w:val="0035378D"/>
    <w:rsid w:val="00361572"/>
    <w:rsid w:val="003628E6"/>
    <w:rsid w:val="00370276"/>
    <w:rsid w:val="00382C03"/>
    <w:rsid w:val="00390D05"/>
    <w:rsid w:val="0039422D"/>
    <w:rsid w:val="003967F3"/>
    <w:rsid w:val="003A02DC"/>
    <w:rsid w:val="003A1D15"/>
    <w:rsid w:val="003A3E1B"/>
    <w:rsid w:val="003A634B"/>
    <w:rsid w:val="003A6828"/>
    <w:rsid w:val="003B354F"/>
    <w:rsid w:val="003B5500"/>
    <w:rsid w:val="003C681E"/>
    <w:rsid w:val="003D1C03"/>
    <w:rsid w:val="003D41C5"/>
    <w:rsid w:val="003D755F"/>
    <w:rsid w:val="003E260A"/>
    <w:rsid w:val="003F259A"/>
    <w:rsid w:val="003F652D"/>
    <w:rsid w:val="00415489"/>
    <w:rsid w:val="00415A64"/>
    <w:rsid w:val="00417F2D"/>
    <w:rsid w:val="00420013"/>
    <w:rsid w:val="0042124D"/>
    <w:rsid w:val="00424381"/>
    <w:rsid w:val="0042517E"/>
    <w:rsid w:val="004302EE"/>
    <w:rsid w:val="00432882"/>
    <w:rsid w:val="00434746"/>
    <w:rsid w:val="00447FD5"/>
    <w:rsid w:val="0045497A"/>
    <w:rsid w:val="0045753F"/>
    <w:rsid w:val="00465432"/>
    <w:rsid w:val="004907FD"/>
    <w:rsid w:val="00492DF7"/>
    <w:rsid w:val="004B0E4B"/>
    <w:rsid w:val="004B3690"/>
    <w:rsid w:val="004C4978"/>
    <w:rsid w:val="004C50E5"/>
    <w:rsid w:val="004C5795"/>
    <w:rsid w:val="004C7D45"/>
    <w:rsid w:val="004E092A"/>
    <w:rsid w:val="004E30A5"/>
    <w:rsid w:val="004F087F"/>
    <w:rsid w:val="004F328D"/>
    <w:rsid w:val="004F3C0A"/>
    <w:rsid w:val="004F4964"/>
    <w:rsid w:val="005029B4"/>
    <w:rsid w:val="005047DB"/>
    <w:rsid w:val="00511776"/>
    <w:rsid w:val="00513354"/>
    <w:rsid w:val="00513B78"/>
    <w:rsid w:val="00516019"/>
    <w:rsid w:val="00524923"/>
    <w:rsid w:val="00525308"/>
    <w:rsid w:val="0054329B"/>
    <w:rsid w:val="005435AC"/>
    <w:rsid w:val="00546165"/>
    <w:rsid w:val="00554080"/>
    <w:rsid w:val="0057280A"/>
    <w:rsid w:val="005743E3"/>
    <w:rsid w:val="00581A0A"/>
    <w:rsid w:val="005823E2"/>
    <w:rsid w:val="00583D70"/>
    <w:rsid w:val="00584A68"/>
    <w:rsid w:val="00587A2B"/>
    <w:rsid w:val="005901B8"/>
    <w:rsid w:val="00591BC1"/>
    <w:rsid w:val="00592807"/>
    <w:rsid w:val="005A6535"/>
    <w:rsid w:val="005A70FA"/>
    <w:rsid w:val="005B3054"/>
    <w:rsid w:val="005B526B"/>
    <w:rsid w:val="005E357D"/>
    <w:rsid w:val="005E44AF"/>
    <w:rsid w:val="005E59E5"/>
    <w:rsid w:val="005F724C"/>
    <w:rsid w:val="00604A10"/>
    <w:rsid w:val="00607A2A"/>
    <w:rsid w:val="00613A16"/>
    <w:rsid w:val="0061400A"/>
    <w:rsid w:val="00614BA8"/>
    <w:rsid w:val="00615F03"/>
    <w:rsid w:val="0063583E"/>
    <w:rsid w:val="00636440"/>
    <w:rsid w:val="00646395"/>
    <w:rsid w:val="00650203"/>
    <w:rsid w:val="0065377C"/>
    <w:rsid w:val="00653A76"/>
    <w:rsid w:val="006542BD"/>
    <w:rsid w:val="006546B7"/>
    <w:rsid w:val="00665AE2"/>
    <w:rsid w:val="00667BDD"/>
    <w:rsid w:val="00670DD6"/>
    <w:rsid w:val="00682C30"/>
    <w:rsid w:val="00684492"/>
    <w:rsid w:val="00687500"/>
    <w:rsid w:val="00687B94"/>
    <w:rsid w:val="00694005"/>
    <w:rsid w:val="00694531"/>
    <w:rsid w:val="0069694D"/>
    <w:rsid w:val="006A13C1"/>
    <w:rsid w:val="006B7F7F"/>
    <w:rsid w:val="006C101C"/>
    <w:rsid w:val="006C1F63"/>
    <w:rsid w:val="006C711D"/>
    <w:rsid w:val="006D3ED6"/>
    <w:rsid w:val="006D4F67"/>
    <w:rsid w:val="006D5FE1"/>
    <w:rsid w:val="006E6A26"/>
    <w:rsid w:val="006E75FC"/>
    <w:rsid w:val="006F722A"/>
    <w:rsid w:val="006F73E8"/>
    <w:rsid w:val="00700667"/>
    <w:rsid w:val="00705F65"/>
    <w:rsid w:val="00707921"/>
    <w:rsid w:val="00711E82"/>
    <w:rsid w:val="00713F77"/>
    <w:rsid w:val="00721EA4"/>
    <w:rsid w:val="00725415"/>
    <w:rsid w:val="007306D3"/>
    <w:rsid w:val="00731E24"/>
    <w:rsid w:val="00733DC1"/>
    <w:rsid w:val="00741E90"/>
    <w:rsid w:val="007427DF"/>
    <w:rsid w:val="00745728"/>
    <w:rsid w:val="00751845"/>
    <w:rsid w:val="00752F2A"/>
    <w:rsid w:val="007548D8"/>
    <w:rsid w:val="00760CA9"/>
    <w:rsid w:val="00762928"/>
    <w:rsid w:val="007645A9"/>
    <w:rsid w:val="00766584"/>
    <w:rsid w:val="00771880"/>
    <w:rsid w:val="0077710A"/>
    <w:rsid w:val="007820CB"/>
    <w:rsid w:val="00783A41"/>
    <w:rsid w:val="007856BF"/>
    <w:rsid w:val="00786D1C"/>
    <w:rsid w:val="00792D95"/>
    <w:rsid w:val="00793E6C"/>
    <w:rsid w:val="00796207"/>
    <w:rsid w:val="0079622A"/>
    <w:rsid w:val="0079623A"/>
    <w:rsid w:val="007B18A6"/>
    <w:rsid w:val="007B7DB2"/>
    <w:rsid w:val="007C0312"/>
    <w:rsid w:val="007C565B"/>
    <w:rsid w:val="007D1FEB"/>
    <w:rsid w:val="007D562D"/>
    <w:rsid w:val="007D6D2B"/>
    <w:rsid w:val="007F340C"/>
    <w:rsid w:val="007F41AE"/>
    <w:rsid w:val="008027F2"/>
    <w:rsid w:val="00812248"/>
    <w:rsid w:val="00812893"/>
    <w:rsid w:val="00812B4B"/>
    <w:rsid w:val="0081605E"/>
    <w:rsid w:val="008216F6"/>
    <w:rsid w:val="00822B9D"/>
    <w:rsid w:val="00823A75"/>
    <w:rsid w:val="00824A2E"/>
    <w:rsid w:val="00826753"/>
    <w:rsid w:val="0083014C"/>
    <w:rsid w:val="008347E9"/>
    <w:rsid w:val="00835282"/>
    <w:rsid w:val="0084377B"/>
    <w:rsid w:val="00850165"/>
    <w:rsid w:val="00857DA4"/>
    <w:rsid w:val="00880019"/>
    <w:rsid w:val="008879DF"/>
    <w:rsid w:val="00890A14"/>
    <w:rsid w:val="00891A50"/>
    <w:rsid w:val="008957DB"/>
    <w:rsid w:val="008A052F"/>
    <w:rsid w:val="008A3B79"/>
    <w:rsid w:val="008A6E8E"/>
    <w:rsid w:val="008B377E"/>
    <w:rsid w:val="008C26F6"/>
    <w:rsid w:val="008C3EC8"/>
    <w:rsid w:val="008D07F4"/>
    <w:rsid w:val="008D6749"/>
    <w:rsid w:val="008E6EF8"/>
    <w:rsid w:val="008E7DF1"/>
    <w:rsid w:val="00903C6D"/>
    <w:rsid w:val="00906167"/>
    <w:rsid w:val="00910979"/>
    <w:rsid w:val="00911DCE"/>
    <w:rsid w:val="009144FF"/>
    <w:rsid w:val="0091648E"/>
    <w:rsid w:val="00925621"/>
    <w:rsid w:val="009423BA"/>
    <w:rsid w:val="0094790B"/>
    <w:rsid w:val="00950394"/>
    <w:rsid w:val="00952E02"/>
    <w:rsid w:val="00954225"/>
    <w:rsid w:val="0095548B"/>
    <w:rsid w:val="0097290A"/>
    <w:rsid w:val="0098462C"/>
    <w:rsid w:val="00984675"/>
    <w:rsid w:val="00986910"/>
    <w:rsid w:val="009A1D98"/>
    <w:rsid w:val="009A67F1"/>
    <w:rsid w:val="009B2F51"/>
    <w:rsid w:val="009B407E"/>
    <w:rsid w:val="009C3DDE"/>
    <w:rsid w:val="009D132A"/>
    <w:rsid w:val="009D610E"/>
    <w:rsid w:val="009E08A6"/>
    <w:rsid w:val="009F1976"/>
    <w:rsid w:val="009F34F8"/>
    <w:rsid w:val="00A001F6"/>
    <w:rsid w:val="00A06E1A"/>
    <w:rsid w:val="00A076ED"/>
    <w:rsid w:val="00A12F96"/>
    <w:rsid w:val="00A242F5"/>
    <w:rsid w:val="00A273E9"/>
    <w:rsid w:val="00A402F1"/>
    <w:rsid w:val="00A4147A"/>
    <w:rsid w:val="00A43490"/>
    <w:rsid w:val="00A456B6"/>
    <w:rsid w:val="00A46B11"/>
    <w:rsid w:val="00A52147"/>
    <w:rsid w:val="00A547B1"/>
    <w:rsid w:val="00A565AB"/>
    <w:rsid w:val="00A65C09"/>
    <w:rsid w:val="00A665B6"/>
    <w:rsid w:val="00A70C60"/>
    <w:rsid w:val="00A728EF"/>
    <w:rsid w:val="00A81EAC"/>
    <w:rsid w:val="00A8224E"/>
    <w:rsid w:val="00A95113"/>
    <w:rsid w:val="00A95B43"/>
    <w:rsid w:val="00A97B5B"/>
    <w:rsid w:val="00AA33CA"/>
    <w:rsid w:val="00AA67F9"/>
    <w:rsid w:val="00AB3622"/>
    <w:rsid w:val="00AB422A"/>
    <w:rsid w:val="00AC388E"/>
    <w:rsid w:val="00AC4BAC"/>
    <w:rsid w:val="00AC779F"/>
    <w:rsid w:val="00AC7890"/>
    <w:rsid w:val="00AD4A79"/>
    <w:rsid w:val="00AF346E"/>
    <w:rsid w:val="00AF6FD1"/>
    <w:rsid w:val="00B117E0"/>
    <w:rsid w:val="00B12BD4"/>
    <w:rsid w:val="00B166A4"/>
    <w:rsid w:val="00B22072"/>
    <w:rsid w:val="00B22283"/>
    <w:rsid w:val="00B23A0C"/>
    <w:rsid w:val="00B25FDD"/>
    <w:rsid w:val="00B3606F"/>
    <w:rsid w:val="00B424A0"/>
    <w:rsid w:val="00B43962"/>
    <w:rsid w:val="00B46A0A"/>
    <w:rsid w:val="00B5592C"/>
    <w:rsid w:val="00B64404"/>
    <w:rsid w:val="00B74193"/>
    <w:rsid w:val="00B75B6E"/>
    <w:rsid w:val="00B823A3"/>
    <w:rsid w:val="00BA20A1"/>
    <w:rsid w:val="00BA641B"/>
    <w:rsid w:val="00BA6562"/>
    <w:rsid w:val="00BB7A16"/>
    <w:rsid w:val="00BC2289"/>
    <w:rsid w:val="00BC2726"/>
    <w:rsid w:val="00BD0991"/>
    <w:rsid w:val="00BD3418"/>
    <w:rsid w:val="00BD3CC7"/>
    <w:rsid w:val="00BD43FE"/>
    <w:rsid w:val="00BD5334"/>
    <w:rsid w:val="00BD60D3"/>
    <w:rsid w:val="00BF0BA1"/>
    <w:rsid w:val="00BF2723"/>
    <w:rsid w:val="00BF67A4"/>
    <w:rsid w:val="00C07D50"/>
    <w:rsid w:val="00C1287A"/>
    <w:rsid w:val="00C165AA"/>
    <w:rsid w:val="00C22901"/>
    <w:rsid w:val="00C30F42"/>
    <w:rsid w:val="00C34E73"/>
    <w:rsid w:val="00C40921"/>
    <w:rsid w:val="00C40C1E"/>
    <w:rsid w:val="00C51BB8"/>
    <w:rsid w:val="00C57357"/>
    <w:rsid w:val="00C67A85"/>
    <w:rsid w:val="00C7057E"/>
    <w:rsid w:val="00C72679"/>
    <w:rsid w:val="00C74F05"/>
    <w:rsid w:val="00C756CA"/>
    <w:rsid w:val="00C8473C"/>
    <w:rsid w:val="00C94486"/>
    <w:rsid w:val="00C95758"/>
    <w:rsid w:val="00CA2809"/>
    <w:rsid w:val="00CA30C2"/>
    <w:rsid w:val="00CA3522"/>
    <w:rsid w:val="00CA385C"/>
    <w:rsid w:val="00CB0318"/>
    <w:rsid w:val="00CC2A65"/>
    <w:rsid w:val="00CD071F"/>
    <w:rsid w:val="00CD3DBA"/>
    <w:rsid w:val="00CE48E3"/>
    <w:rsid w:val="00CE698C"/>
    <w:rsid w:val="00CE7340"/>
    <w:rsid w:val="00CF7751"/>
    <w:rsid w:val="00D04750"/>
    <w:rsid w:val="00D056ED"/>
    <w:rsid w:val="00D23982"/>
    <w:rsid w:val="00D24454"/>
    <w:rsid w:val="00D31CCE"/>
    <w:rsid w:val="00D417BC"/>
    <w:rsid w:val="00D440A0"/>
    <w:rsid w:val="00D44647"/>
    <w:rsid w:val="00D44B9C"/>
    <w:rsid w:val="00D45754"/>
    <w:rsid w:val="00D45CB4"/>
    <w:rsid w:val="00D51F4A"/>
    <w:rsid w:val="00D56AD6"/>
    <w:rsid w:val="00D57228"/>
    <w:rsid w:val="00D61D04"/>
    <w:rsid w:val="00D670BC"/>
    <w:rsid w:val="00D706C6"/>
    <w:rsid w:val="00D8007D"/>
    <w:rsid w:val="00D90A60"/>
    <w:rsid w:val="00D9623C"/>
    <w:rsid w:val="00DA7C6A"/>
    <w:rsid w:val="00DB1FE3"/>
    <w:rsid w:val="00DC4AC0"/>
    <w:rsid w:val="00DC6B33"/>
    <w:rsid w:val="00DE4639"/>
    <w:rsid w:val="00DE7256"/>
    <w:rsid w:val="00DF1D0D"/>
    <w:rsid w:val="00DF24EF"/>
    <w:rsid w:val="00DF6335"/>
    <w:rsid w:val="00DF7259"/>
    <w:rsid w:val="00E05703"/>
    <w:rsid w:val="00E14AB2"/>
    <w:rsid w:val="00E168B3"/>
    <w:rsid w:val="00E27038"/>
    <w:rsid w:val="00E36DCB"/>
    <w:rsid w:val="00E438BE"/>
    <w:rsid w:val="00E54F27"/>
    <w:rsid w:val="00E5564E"/>
    <w:rsid w:val="00E61789"/>
    <w:rsid w:val="00E75CFA"/>
    <w:rsid w:val="00E768F9"/>
    <w:rsid w:val="00E81E7A"/>
    <w:rsid w:val="00E85C01"/>
    <w:rsid w:val="00E92182"/>
    <w:rsid w:val="00E95037"/>
    <w:rsid w:val="00EA6F96"/>
    <w:rsid w:val="00EB437C"/>
    <w:rsid w:val="00ED7B7F"/>
    <w:rsid w:val="00EE780C"/>
    <w:rsid w:val="00EF48C1"/>
    <w:rsid w:val="00EF794A"/>
    <w:rsid w:val="00F026B9"/>
    <w:rsid w:val="00F04620"/>
    <w:rsid w:val="00F1432B"/>
    <w:rsid w:val="00F20F9C"/>
    <w:rsid w:val="00F240A0"/>
    <w:rsid w:val="00F273A4"/>
    <w:rsid w:val="00F31316"/>
    <w:rsid w:val="00F37406"/>
    <w:rsid w:val="00F41BB2"/>
    <w:rsid w:val="00F55005"/>
    <w:rsid w:val="00F575D4"/>
    <w:rsid w:val="00F575F6"/>
    <w:rsid w:val="00F61F14"/>
    <w:rsid w:val="00F62329"/>
    <w:rsid w:val="00F63337"/>
    <w:rsid w:val="00F63BAE"/>
    <w:rsid w:val="00F70A54"/>
    <w:rsid w:val="00F744DE"/>
    <w:rsid w:val="00F74ACD"/>
    <w:rsid w:val="00F7764B"/>
    <w:rsid w:val="00F779CB"/>
    <w:rsid w:val="00F77CDD"/>
    <w:rsid w:val="00F812ED"/>
    <w:rsid w:val="00F81B43"/>
    <w:rsid w:val="00F876B8"/>
    <w:rsid w:val="00F9096E"/>
    <w:rsid w:val="00FA06CB"/>
    <w:rsid w:val="00FA180B"/>
    <w:rsid w:val="00FA601A"/>
    <w:rsid w:val="00FB57D3"/>
    <w:rsid w:val="00FB70E2"/>
    <w:rsid w:val="00FB7C6B"/>
    <w:rsid w:val="00FC2E5D"/>
    <w:rsid w:val="00FC4678"/>
    <w:rsid w:val="00FC6DBF"/>
    <w:rsid w:val="00FE0620"/>
    <w:rsid w:val="00FE502F"/>
    <w:rsid w:val="00FF134D"/>
    <w:rsid w:val="00FF5711"/>
    <w:rsid w:val="00FF58E6"/>
    <w:rsid w:val="00FF73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DF823DC"/>
  <w15:chartTrackingRefBased/>
  <w15:docId w15:val="{634D38BD-3ED4-4A9D-BFAD-C09F1324A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790B"/>
    <w:pPr>
      <w:widowControl w:val="0"/>
      <w:jc w:val="both"/>
    </w:pPr>
  </w:style>
  <w:style w:type="paragraph" w:styleId="1">
    <w:name w:val="heading 1"/>
    <w:basedOn w:val="a"/>
    <w:next w:val="a"/>
    <w:link w:val="10"/>
    <w:uiPriority w:val="9"/>
    <w:qFormat/>
    <w:rsid w:val="007D1FEB"/>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7D1FEB"/>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D1FEB"/>
    <w:rPr>
      <w:rFonts w:asciiTheme="majorHAnsi" w:eastAsiaTheme="majorEastAsia" w:hAnsiTheme="majorHAnsi" w:cstheme="majorBidi"/>
      <w:sz w:val="24"/>
      <w:szCs w:val="24"/>
    </w:rPr>
  </w:style>
  <w:style w:type="character" w:customStyle="1" w:styleId="20">
    <w:name w:val="見出し 2 (文字)"/>
    <w:basedOn w:val="a0"/>
    <w:link w:val="2"/>
    <w:uiPriority w:val="9"/>
    <w:rsid w:val="007D1FEB"/>
    <w:rPr>
      <w:rFonts w:asciiTheme="majorHAnsi" w:eastAsiaTheme="majorEastAsia" w:hAnsiTheme="majorHAnsi" w:cstheme="majorBidi"/>
    </w:rPr>
  </w:style>
  <w:style w:type="paragraph" w:styleId="a3">
    <w:name w:val="header"/>
    <w:basedOn w:val="a"/>
    <w:link w:val="a4"/>
    <w:uiPriority w:val="99"/>
    <w:unhideWhenUsed/>
    <w:rsid w:val="0079623A"/>
    <w:pPr>
      <w:tabs>
        <w:tab w:val="center" w:pos="4252"/>
        <w:tab w:val="right" w:pos="8504"/>
      </w:tabs>
      <w:snapToGrid w:val="0"/>
    </w:pPr>
  </w:style>
  <w:style w:type="character" w:customStyle="1" w:styleId="a4">
    <w:name w:val="ヘッダー (文字)"/>
    <w:basedOn w:val="a0"/>
    <w:link w:val="a3"/>
    <w:uiPriority w:val="99"/>
    <w:rsid w:val="0079623A"/>
  </w:style>
  <w:style w:type="paragraph" w:styleId="a5">
    <w:name w:val="footer"/>
    <w:basedOn w:val="a"/>
    <w:link w:val="a6"/>
    <w:uiPriority w:val="99"/>
    <w:unhideWhenUsed/>
    <w:rsid w:val="0079623A"/>
    <w:pPr>
      <w:tabs>
        <w:tab w:val="center" w:pos="4252"/>
        <w:tab w:val="right" w:pos="8504"/>
      </w:tabs>
      <w:snapToGrid w:val="0"/>
    </w:pPr>
  </w:style>
  <w:style w:type="character" w:customStyle="1" w:styleId="a6">
    <w:name w:val="フッター (文字)"/>
    <w:basedOn w:val="a0"/>
    <w:link w:val="a5"/>
    <w:uiPriority w:val="99"/>
    <w:rsid w:val="0079623A"/>
  </w:style>
  <w:style w:type="character" w:styleId="a7">
    <w:name w:val="Placeholder Text"/>
    <w:basedOn w:val="a0"/>
    <w:uiPriority w:val="99"/>
    <w:semiHidden/>
    <w:rsid w:val="00CE7340"/>
    <w:rPr>
      <w:color w:val="808080"/>
    </w:rPr>
  </w:style>
  <w:style w:type="table" w:styleId="a8">
    <w:name w:val="Table Grid"/>
    <w:basedOn w:val="a1"/>
    <w:uiPriority w:val="39"/>
    <w:rsid w:val="00F81B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929614">
      <w:bodyDiv w:val="1"/>
      <w:marLeft w:val="0"/>
      <w:marRight w:val="0"/>
      <w:marTop w:val="0"/>
      <w:marBottom w:val="0"/>
      <w:divBdr>
        <w:top w:val="none" w:sz="0" w:space="0" w:color="auto"/>
        <w:left w:val="none" w:sz="0" w:space="0" w:color="auto"/>
        <w:bottom w:val="none" w:sz="0" w:space="0" w:color="auto"/>
        <w:right w:val="none" w:sz="0" w:space="0" w:color="auto"/>
      </w:divBdr>
    </w:div>
    <w:div w:id="822742419">
      <w:bodyDiv w:val="1"/>
      <w:marLeft w:val="0"/>
      <w:marRight w:val="0"/>
      <w:marTop w:val="0"/>
      <w:marBottom w:val="0"/>
      <w:divBdr>
        <w:top w:val="none" w:sz="0" w:space="0" w:color="auto"/>
        <w:left w:val="none" w:sz="0" w:space="0" w:color="auto"/>
        <w:bottom w:val="none" w:sz="0" w:space="0" w:color="auto"/>
        <w:right w:val="none" w:sz="0" w:space="0" w:color="auto"/>
      </w:divBdr>
    </w:div>
    <w:div w:id="1775856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8</TotalTime>
  <Pages>4</Pages>
  <Words>979</Words>
  <Characters>5838</Characters>
  <Application>Microsoft Office Word</Application>
  <DocSecurity>0</DocSecurity>
  <Lines>143</Lines>
  <Paragraphs>7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suhashi Toshiharu</dc:creator>
  <cp:keywords/>
  <dc:description/>
  <cp:lastModifiedBy>Toshiharu Mitsuhashi</cp:lastModifiedBy>
  <cp:revision>480</cp:revision>
  <dcterms:created xsi:type="dcterms:W3CDTF">2023-03-09T08:25:00Z</dcterms:created>
  <dcterms:modified xsi:type="dcterms:W3CDTF">2024-01-24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4ec21d-1787-429e-a109-4af73d1d4b18</vt:lpwstr>
  </property>
</Properties>
</file>